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6E1F7" w14:textId="48E673B1" w:rsidR="00177BFA" w:rsidRPr="00D351C8" w:rsidRDefault="00177BFA" w:rsidP="00216DE2">
      <w:pPr>
        <w:tabs>
          <w:tab w:val="left" w:pos="7750"/>
        </w:tabs>
        <w:rPr>
          <w:b/>
        </w:rPr>
      </w:pPr>
      <w:bookmarkStart w:id="0" w:name="_GoBack"/>
      <w:bookmarkEnd w:id="0"/>
      <w:r w:rsidRPr="007E7120">
        <w:rPr>
          <w:b/>
        </w:rPr>
        <w:t>S</w:t>
      </w:r>
      <w:r w:rsidR="00E0727F">
        <w:rPr>
          <w:b/>
        </w:rPr>
        <w:t>3</w:t>
      </w:r>
      <w:r>
        <w:rPr>
          <w:b/>
        </w:rPr>
        <w:t xml:space="preserve"> </w:t>
      </w:r>
      <w:r w:rsidRPr="00D351C8">
        <w:rPr>
          <w:b/>
        </w:rPr>
        <w:t xml:space="preserve">Table.  </w:t>
      </w:r>
      <w:r w:rsidR="005B2C12">
        <w:rPr>
          <w:b/>
        </w:rPr>
        <w:t xml:space="preserve">Frequencies </w:t>
      </w:r>
      <w:r w:rsidR="008F7AFA">
        <w:rPr>
          <w:b/>
        </w:rPr>
        <w:t>of</w:t>
      </w:r>
      <w:r w:rsidR="005B2C12">
        <w:rPr>
          <w:b/>
        </w:rPr>
        <w:t xml:space="preserve"> Perianal Fistula </w:t>
      </w:r>
      <w:r w:rsidR="008F7AFA">
        <w:rPr>
          <w:b/>
        </w:rPr>
        <w:t xml:space="preserve">by </w:t>
      </w:r>
      <w:r w:rsidRPr="00D351C8">
        <w:rPr>
          <w:b/>
        </w:rPr>
        <w:t>Case Definition Applied to Crohn’s Disease Patients</w:t>
      </w:r>
    </w:p>
    <w:tbl>
      <w:tblPr>
        <w:tblW w:w="12844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170"/>
        <w:gridCol w:w="2790"/>
        <w:gridCol w:w="1686"/>
        <w:gridCol w:w="1728"/>
        <w:gridCol w:w="1731"/>
        <w:gridCol w:w="1729"/>
        <w:gridCol w:w="2010"/>
      </w:tblGrid>
      <w:tr w:rsidR="00F60BF8" w:rsidRPr="00D351C8" w14:paraId="109A2DE8" w14:textId="1D938672" w:rsidTr="00F55237">
        <w:trPr>
          <w:tblHeader/>
        </w:trPr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</w:tcPr>
          <w:p w14:paraId="680DE6E4" w14:textId="2A2D4738" w:rsidR="00F60BF8" w:rsidRPr="00D351C8" w:rsidRDefault="00F60BF8" w:rsidP="00F60BF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Definition </w:t>
            </w: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7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3A32A1B" w14:textId="194B2C0A" w:rsidR="00F60BF8" w:rsidRPr="00D351C8" w:rsidRDefault="00F60BF8" w:rsidP="00F60BF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351C8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686" w:type="dxa"/>
            <w:tcBorders>
              <w:top w:val="single" w:sz="8" w:space="0" w:color="000000"/>
              <w:bottom w:val="single" w:sz="8" w:space="0" w:color="000000"/>
            </w:tcBorders>
          </w:tcPr>
          <w:p w14:paraId="33E6BC89" w14:textId="3AF6AF37" w:rsidR="00F60BF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A634E71" w14:textId="0D2262FC" w:rsidR="00F60BF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rue </w:t>
            </w:r>
          </w:p>
          <w:p w14:paraId="4A494A34" w14:textId="6170829C" w:rsidR="00F60BF8" w:rsidRPr="00734519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  <w:r w:rsidRPr="00D351C8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3C478A3" w14:textId="6AB38F0A" w:rsidR="00F60BF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lse </w:t>
            </w:r>
          </w:p>
          <w:p w14:paraId="29BFC7FE" w14:textId="1C6F4939" w:rsidR="00F60BF8" w:rsidRPr="00D351C8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18C4F04" w14:textId="0CC04E30" w:rsidR="00F60BF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False </w:t>
            </w:r>
          </w:p>
          <w:p w14:paraId="5E49938E" w14:textId="15F71C1C" w:rsidR="00F60BF8" w:rsidRPr="00D351C8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576EE65" w14:textId="084AB8B3" w:rsidR="00F60BF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True </w:t>
            </w:r>
          </w:p>
          <w:p w14:paraId="47AE9BC2" w14:textId="4BFBFFDC" w:rsidR="00F60BF8" w:rsidRPr="00D351C8" w:rsidRDefault="00F60BF8" w:rsidP="00F60BF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gative</w:t>
            </w:r>
          </w:p>
        </w:tc>
      </w:tr>
      <w:tr w:rsidR="00F60BF8" w:rsidRPr="00D351C8" w14:paraId="77BB7104" w14:textId="2E8A79F9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97E4E46" w14:textId="0135CF2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5DFDB40" w14:textId="77D7A1F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Reference case definit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3673BF8" w14:textId="64413FED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8EE97E4" w14:textId="0E1FDF6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4445BBDA" w14:textId="3EB2DF1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4244729C" w14:textId="04FA473D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6EDB166" w14:textId="55DA30AE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584A5951" w14:textId="7AAF6D84" w:rsidTr="00F55237">
        <w:tc>
          <w:tcPr>
            <w:tcW w:w="1170" w:type="dxa"/>
            <w:vAlign w:val="bottom"/>
          </w:tcPr>
          <w:p w14:paraId="4A85B80E" w14:textId="7B08DEE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1</w:t>
            </w:r>
          </w:p>
        </w:tc>
        <w:tc>
          <w:tcPr>
            <w:tcW w:w="2790" w:type="dxa"/>
            <w:shd w:val="clear" w:color="auto" w:fill="auto"/>
          </w:tcPr>
          <w:p w14:paraId="6CEB93EC" w14:textId="2DBC2F3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Pr="00D351C8">
              <w:rPr>
                <w:b/>
                <w:color w:val="000000"/>
                <w:sz w:val="20"/>
                <w:szCs w:val="20"/>
              </w:rPr>
              <w:t>fistula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86" w:type="dxa"/>
            <w:vAlign w:val="bottom"/>
          </w:tcPr>
          <w:p w14:paraId="1297B369" w14:textId="5F735158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37BE60F" w14:textId="55CFE38A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335B3F5" w14:textId="2BA440D1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E455DB3" w14:textId="4BF6FC1B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6286F81" w14:textId="71AC5114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0712CA8" w14:textId="19817996" w:rsidTr="00F55237">
        <w:tc>
          <w:tcPr>
            <w:tcW w:w="1170" w:type="dxa"/>
            <w:vAlign w:val="bottom"/>
          </w:tcPr>
          <w:p w14:paraId="2BFAF0CA" w14:textId="7A09F981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2</w:t>
            </w:r>
          </w:p>
        </w:tc>
        <w:tc>
          <w:tcPr>
            <w:tcW w:w="2790" w:type="dxa"/>
            <w:shd w:val="clear" w:color="auto" w:fill="auto"/>
          </w:tcPr>
          <w:p w14:paraId="7C0BCB5B" w14:textId="7680506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7B360D">
              <w:rPr>
                <w:color w:val="000000"/>
                <w:sz w:val="20"/>
                <w:szCs w:val="20"/>
              </w:rPr>
              <w:t>(composite)</w:t>
            </w:r>
          </w:p>
        </w:tc>
        <w:tc>
          <w:tcPr>
            <w:tcW w:w="1686" w:type="dxa"/>
            <w:vAlign w:val="bottom"/>
          </w:tcPr>
          <w:p w14:paraId="7587E7FC" w14:textId="4D69FD46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79DBABC0" w14:textId="35F4F7CC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B58D2AB" w14:textId="6C114F61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996D5F2" w14:textId="197EADE8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4A9A6713" w14:textId="281DC7A9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53C3E0AB" w14:textId="3BA40A92" w:rsidTr="00F55237">
        <w:tc>
          <w:tcPr>
            <w:tcW w:w="1170" w:type="dxa"/>
            <w:vAlign w:val="bottom"/>
          </w:tcPr>
          <w:p w14:paraId="36E4452E" w14:textId="13F7B205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B3</w:t>
            </w:r>
          </w:p>
        </w:tc>
        <w:tc>
          <w:tcPr>
            <w:tcW w:w="2790" w:type="dxa"/>
            <w:shd w:val="clear" w:color="auto" w:fill="auto"/>
          </w:tcPr>
          <w:p w14:paraId="162C420E" w14:textId="2075186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7912C824" w14:textId="1A7D08DF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6094FCDF" w14:textId="66C3B6F1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5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EB5D126" w14:textId="3AC20A88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0258C5A" w14:textId="3CE61FBC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2B86219A" w14:textId="64F8E632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3A12479F" w14:textId="40F2589C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8CFFB5C" w14:textId="004BBB4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7514DC5" w14:textId="3DE8089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Medication only 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530FF99B" w14:textId="15F360C3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AA586D4" w14:textId="3D26C78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B322AC4" w14:textId="7CC1B02F" w:rsidR="00F60BF8" w:rsidRPr="00177BFA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E9F5A13" w14:textId="2D18EF2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24F5F93" w14:textId="4DAB5540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</w:t>
            </w:r>
          </w:p>
        </w:tc>
      </w:tr>
      <w:tr w:rsidR="00F60BF8" w:rsidRPr="00D351C8" w14:paraId="1A32763D" w14:textId="7FB0052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9486FC6" w14:textId="66C8F86B" w:rsidR="00F60BF8" w:rsidRPr="00D351C8" w:rsidRDefault="00F60BF8" w:rsidP="00F60BF8">
            <w:pPr>
              <w:rPr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C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6A526199" w14:textId="5C39C594" w:rsidR="00F60BF8" w:rsidRPr="00D351C8" w:rsidRDefault="00F60BF8" w:rsidP="00F60BF8">
            <w:pPr>
              <w:rPr>
                <w:color w:val="000000"/>
                <w:sz w:val="20"/>
                <w:szCs w:val="20"/>
              </w:rPr>
            </w:pPr>
            <w:r w:rsidRPr="00D351C8">
              <w:rPr>
                <w:color w:val="000000"/>
                <w:sz w:val="20"/>
                <w:szCs w:val="20"/>
              </w:rPr>
              <w:t xml:space="preserve">   (no perianal lesion)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A82941E" w14:textId="343009EE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5866BA6" w14:textId="5644E54D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40DCB4DE" w14:textId="050E0ACF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E138256" w14:textId="426474A8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8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D7C0756" w14:textId="75D8227D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5</w:t>
            </w:r>
          </w:p>
        </w:tc>
      </w:tr>
      <w:tr w:rsidR="00F60BF8" w:rsidRPr="00D351C8" w14:paraId="049B6AEB" w14:textId="3CC1027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8BAADF6" w14:textId="03AD4E2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CEECFB7" w14:textId="2A9BACD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5566718" w14:textId="4300EB82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64AF72CE" w14:textId="5F8FCE4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9D42659" w14:textId="3EF5F47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ACFF22F" w14:textId="15FF0DB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4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68AC459" w14:textId="465818EC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</w:tr>
      <w:tr w:rsidR="00F60BF8" w:rsidRPr="00734519" w14:paraId="341BC42C" w14:textId="4D6F8B74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D1A6D1A" w14:textId="252D6ABE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9617204" w14:textId="5A64B491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544E4F9B" w14:textId="397D9085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C90C2B6" w14:textId="17A06A17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88A81D4" w14:textId="6780DF41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4A38751" w14:textId="1A7D4630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408B1E72" w14:textId="6AE0CEEF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</w:t>
            </w:r>
          </w:p>
        </w:tc>
      </w:tr>
      <w:tr w:rsidR="00F60BF8" w:rsidRPr="00D351C8" w14:paraId="54D82229" w14:textId="4D9C5FA4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2628DEA" w14:textId="4CD2847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8418DC6" w14:textId="4331160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3BE5C72" w14:textId="4DC56449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9EEBFA3" w14:textId="5FB0366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573ABFA2" w14:textId="56C301F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03D68797" w14:textId="1523809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81C683F" w14:textId="2CBF9AA4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</w:t>
            </w:r>
          </w:p>
        </w:tc>
      </w:tr>
      <w:tr w:rsidR="00F60BF8" w:rsidRPr="00D351C8" w14:paraId="7F927112" w14:textId="1B4EF6F1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647D883" w14:textId="4AB5B48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6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2A3609B" w14:textId="37DCA14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276F972" w14:textId="6F922014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BBD7302" w14:textId="27693B4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4DF1D391" w14:textId="15757F8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14E3239" w14:textId="279EC98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FE998A9" w14:textId="2EBCC7EF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</w:tr>
      <w:tr w:rsidR="00F60BF8" w:rsidRPr="00D351C8" w14:paraId="7A232311" w14:textId="3CA92992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E2E3988" w14:textId="00B4F97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7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008AC09" w14:textId="39D42B5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014014A" w14:textId="1434B844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CAD95CE" w14:textId="68598F5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A5904FC" w14:textId="6510843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42108D8" w14:textId="2516D0F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25D2361" w14:textId="6E8342DE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</w:t>
            </w:r>
          </w:p>
        </w:tc>
      </w:tr>
      <w:tr w:rsidR="00F60BF8" w:rsidRPr="00D351C8" w14:paraId="76E87A9D" w14:textId="1A157724" w:rsidTr="00F55237">
        <w:tc>
          <w:tcPr>
            <w:tcW w:w="1170" w:type="dxa"/>
            <w:vAlign w:val="bottom"/>
          </w:tcPr>
          <w:p w14:paraId="6DB4F948" w14:textId="3AA93EF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1</w:t>
            </w:r>
          </w:p>
        </w:tc>
        <w:tc>
          <w:tcPr>
            <w:tcW w:w="2790" w:type="dxa"/>
            <w:shd w:val="clear" w:color="auto" w:fill="auto"/>
          </w:tcPr>
          <w:p w14:paraId="0AC60FB2" w14:textId="380E629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erianal </w:t>
            </w:r>
            <w:r>
              <w:rPr>
                <w:b/>
                <w:color w:val="000000"/>
                <w:sz w:val="20"/>
                <w:szCs w:val="20"/>
              </w:rPr>
              <w:t>fistula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AND </w:t>
            </w:r>
          </w:p>
        </w:tc>
        <w:tc>
          <w:tcPr>
            <w:tcW w:w="1686" w:type="dxa"/>
            <w:vAlign w:val="bottom"/>
          </w:tcPr>
          <w:p w14:paraId="7B35DEE2" w14:textId="654DF9DD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E40B441" w14:textId="330C0EF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34FEF2B" w14:textId="68C85A9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C96F806" w14:textId="2ADD4F56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6B5C8E3" w14:textId="3F6B7FDF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54B4699D" w14:textId="1489B24F" w:rsidTr="00F55237">
        <w:tc>
          <w:tcPr>
            <w:tcW w:w="1170" w:type="dxa"/>
            <w:vAlign w:val="bottom"/>
          </w:tcPr>
          <w:p w14:paraId="7E34DA5C" w14:textId="3C116AB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2</w:t>
            </w:r>
          </w:p>
        </w:tc>
        <w:tc>
          <w:tcPr>
            <w:tcW w:w="2790" w:type="dxa"/>
            <w:shd w:val="clear" w:color="auto" w:fill="auto"/>
          </w:tcPr>
          <w:p w14:paraId="4FB4C42F" w14:textId="29026CF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686" w:type="dxa"/>
            <w:vAlign w:val="bottom"/>
          </w:tcPr>
          <w:p w14:paraId="136FBFA8" w14:textId="5D16830C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973AB3C" w14:textId="0E631FB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57CEC98" w14:textId="103C04C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48D6E38" w14:textId="64AD059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0CA1C82" w14:textId="445F3BE6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7BE895DE" w14:textId="6DFF4D1F" w:rsidTr="00F55237">
        <w:tc>
          <w:tcPr>
            <w:tcW w:w="1170" w:type="dxa"/>
            <w:vAlign w:val="bottom"/>
          </w:tcPr>
          <w:p w14:paraId="2DC87616" w14:textId="31AC69B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D3</w:t>
            </w:r>
          </w:p>
        </w:tc>
        <w:tc>
          <w:tcPr>
            <w:tcW w:w="2790" w:type="dxa"/>
            <w:shd w:val="clear" w:color="auto" w:fill="auto"/>
          </w:tcPr>
          <w:p w14:paraId="28448354" w14:textId="3E60FF7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5B91FC02" w14:textId="4A735849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73DF978" w14:textId="3CFE6F38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F983216" w14:textId="23EB9E71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CC62007" w14:textId="6598A913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7C78290" w14:textId="56C2107C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33</w:t>
            </w:r>
          </w:p>
        </w:tc>
      </w:tr>
      <w:tr w:rsidR="00F60BF8" w:rsidRPr="00D351C8" w14:paraId="105AFF75" w14:textId="2058429C" w:rsidTr="00F55237">
        <w:tc>
          <w:tcPr>
            <w:tcW w:w="1170" w:type="dxa"/>
            <w:vAlign w:val="bottom"/>
          </w:tcPr>
          <w:p w14:paraId="4F0E0AF1" w14:textId="574A1B5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4</w:t>
            </w:r>
          </w:p>
        </w:tc>
        <w:tc>
          <w:tcPr>
            <w:tcW w:w="2790" w:type="dxa"/>
            <w:shd w:val="clear" w:color="auto" w:fill="auto"/>
          </w:tcPr>
          <w:p w14:paraId="24CA5166" w14:textId="510754A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15B93983" w14:textId="304DF346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C854AA1" w14:textId="2D0B91C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08CD549" w14:textId="724E53FF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5DF2BCF" w14:textId="13C0533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DA07950" w14:textId="21BE65E8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5E078B79" w14:textId="78324920" w:rsidTr="00F55237">
        <w:tc>
          <w:tcPr>
            <w:tcW w:w="1170" w:type="dxa"/>
            <w:vAlign w:val="bottom"/>
          </w:tcPr>
          <w:p w14:paraId="25FD22BE" w14:textId="20C67B7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5</w:t>
            </w:r>
          </w:p>
        </w:tc>
        <w:tc>
          <w:tcPr>
            <w:tcW w:w="2790" w:type="dxa"/>
            <w:shd w:val="clear" w:color="auto" w:fill="auto"/>
          </w:tcPr>
          <w:p w14:paraId="0E06D5B1" w14:textId="797BAD7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171FDDA7" w14:textId="71212742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602A481" w14:textId="3AADF076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E6DD55B" w14:textId="0861FE4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69F04DD" w14:textId="3254CE7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1D8A4F0E" w14:textId="7AB7CCA1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4FFBDA70" w14:textId="59CE5BF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DE8FAF6" w14:textId="0ACF6AA5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2D68FA1" w14:textId="6C7B797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erianal fistula</w:t>
            </w:r>
            <w:r>
              <w:rPr>
                <w:b/>
                <w:color w:val="000000"/>
                <w:sz w:val="20"/>
                <w:szCs w:val="20"/>
              </w:rPr>
              <w:t>/lesion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AND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BA657BA" w14:textId="03C2B743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0FF2E23" w14:textId="10769BB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899CAE1" w14:textId="27794F7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F091598" w14:textId="172AC79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4A8E4BB9" w14:textId="74B1887F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6845C3C7" w14:textId="67624EB3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CA7AC22" w14:textId="1AF659C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BF7D98D" w14:textId="57D8828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6BF78E14" w14:textId="5FCFC9A2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378CC8B" w14:textId="1743570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C4BD7D3" w14:textId="08E72E54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4A37FA2" w14:textId="31D6B7C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1F645CB8" w14:textId="5C7AA03E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05F65F2A" w14:textId="2CEFA0A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E4898F0" w14:textId="52CCF7C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E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7748754" w14:textId="1C4B756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B41EB3D" w14:textId="58DF9C31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4E4C673" w14:textId="320BB36D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4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79DE69E" w14:textId="40EC27B1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FA5281E" w14:textId="3D962193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E00F650" w14:textId="75B7F2EF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32</w:t>
            </w:r>
          </w:p>
        </w:tc>
      </w:tr>
      <w:tr w:rsidR="00F60BF8" w:rsidRPr="00D351C8" w14:paraId="1D938624" w14:textId="3E2C3FB9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F440307" w14:textId="278CD6B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7AD8AB9" w14:textId="61167D6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9A5D5B3" w14:textId="40F8EA92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6E1CD85C" w14:textId="799A57F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3A53C9A" w14:textId="14130E0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512D176" w14:textId="2602191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4DFA7CD3" w14:textId="44D86F22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2D45CA0D" w14:textId="1B07299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14ACEEE" w14:textId="7826DB5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F8DE49A" w14:textId="05B8FEC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0B1B923A" w14:textId="424FCB12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DFA2686" w14:textId="2A3FFA3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50A4ADAF" w14:textId="286529C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8A7E598" w14:textId="72A962EF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C1FDBF3" w14:textId="6BC90D11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5B4EF819" w14:textId="3AEEE482" w:rsidTr="00F55237">
        <w:tc>
          <w:tcPr>
            <w:tcW w:w="1170" w:type="dxa"/>
            <w:vAlign w:val="bottom"/>
          </w:tcPr>
          <w:p w14:paraId="71699363" w14:textId="45162D99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1</w:t>
            </w:r>
          </w:p>
        </w:tc>
        <w:tc>
          <w:tcPr>
            <w:tcW w:w="2790" w:type="dxa"/>
            <w:shd w:val="clear" w:color="auto" w:fill="auto"/>
          </w:tcPr>
          <w:p w14:paraId="37233FA7" w14:textId="77BB9BB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cedure</w:t>
            </w:r>
          </w:p>
        </w:tc>
        <w:tc>
          <w:tcPr>
            <w:tcW w:w="1686" w:type="dxa"/>
            <w:vAlign w:val="bottom"/>
          </w:tcPr>
          <w:p w14:paraId="669D4DF6" w14:textId="36D885A3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67DF2912" w14:textId="24EDA76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7377C51" w14:textId="4380DC93" w:rsidR="00F60BF8" w:rsidRPr="00177BFA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6A91508" w14:textId="6A64995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F989312" w14:textId="371BA753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</w:tr>
      <w:tr w:rsidR="00F60BF8" w:rsidRPr="00D351C8" w14:paraId="6A2CF1B8" w14:textId="56692D95" w:rsidTr="00F55237">
        <w:tc>
          <w:tcPr>
            <w:tcW w:w="1170" w:type="dxa"/>
            <w:vAlign w:val="bottom"/>
          </w:tcPr>
          <w:p w14:paraId="416AC044" w14:textId="01516E5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2</w:t>
            </w:r>
          </w:p>
        </w:tc>
        <w:tc>
          <w:tcPr>
            <w:tcW w:w="2790" w:type="dxa"/>
            <w:shd w:val="clear" w:color="auto" w:fill="auto"/>
          </w:tcPr>
          <w:p w14:paraId="7F90B9C2" w14:textId="2C03880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92EF34D" w14:textId="21884221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1968145" w14:textId="3E8562BF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5EA0836" w14:textId="4D4EEF5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E49D8C8" w14:textId="3D413CD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20E5057" w14:textId="19A12730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2B57CA87" w14:textId="7216B60B" w:rsidTr="00F55237">
        <w:tc>
          <w:tcPr>
            <w:tcW w:w="1170" w:type="dxa"/>
            <w:vAlign w:val="bottom"/>
          </w:tcPr>
          <w:p w14:paraId="4A8D082B" w14:textId="45939A4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3</w:t>
            </w:r>
          </w:p>
        </w:tc>
        <w:tc>
          <w:tcPr>
            <w:tcW w:w="2790" w:type="dxa"/>
            <w:shd w:val="clear" w:color="auto" w:fill="auto"/>
          </w:tcPr>
          <w:p w14:paraId="5942110F" w14:textId="4A936B7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39073866" w14:textId="3D8B0797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A59D82A" w14:textId="67B72F26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3C69349" w14:textId="716C5632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40D0AB3" w14:textId="2B5067A1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53602AD3" w14:textId="26DC7239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D6289B1" w14:textId="3180D33D" w:rsidTr="00F55237">
        <w:tc>
          <w:tcPr>
            <w:tcW w:w="1170" w:type="dxa"/>
            <w:vAlign w:val="bottom"/>
          </w:tcPr>
          <w:p w14:paraId="6DD4C850" w14:textId="3ABCD2A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4</w:t>
            </w:r>
          </w:p>
        </w:tc>
        <w:tc>
          <w:tcPr>
            <w:tcW w:w="2790" w:type="dxa"/>
            <w:shd w:val="clear" w:color="auto" w:fill="auto"/>
          </w:tcPr>
          <w:p w14:paraId="620169C5" w14:textId="78E911F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168980B" w14:textId="22434074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183B5B75" w14:textId="3C1A5F18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8304AAE" w14:textId="688C3B64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FADD160" w14:textId="39E7E56C" w:rsidR="00F60BF8" w:rsidRPr="00177BFA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A461363" w14:textId="47FC34C2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14D8E8C4" w14:textId="19A0B80D" w:rsidTr="00F55237">
        <w:tc>
          <w:tcPr>
            <w:tcW w:w="1170" w:type="dxa"/>
            <w:vAlign w:val="bottom"/>
          </w:tcPr>
          <w:p w14:paraId="32558BC4" w14:textId="1BED0B3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5</w:t>
            </w:r>
          </w:p>
        </w:tc>
        <w:tc>
          <w:tcPr>
            <w:tcW w:w="2790" w:type="dxa"/>
            <w:shd w:val="clear" w:color="auto" w:fill="auto"/>
          </w:tcPr>
          <w:p w14:paraId="38492524" w14:textId="6FD3CD1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4D1352EC" w14:textId="7A3A7D7E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718A4A23" w14:textId="173A6EF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14B154D" w14:textId="6F39CD4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87D1D17" w14:textId="7108347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12D1C756" w14:textId="307F2AFB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6123F845" w14:textId="706F6645" w:rsidTr="00F55237">
        <w:tc>
          <w:tcPr>
            <w:tcW w:w="1170" w:type="dxa"/>
            <w:vAlign w:val="bottom"/>
          </w:tcPr>
          <w:p w14:paraId="1BFE19B4" w14:textId="2D85E00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6</w:t>
            </w:r>
          </w:p>
        </w:tc>
        <w:tc>
          <w:tcPr>
            <w:tcW w:w="2790" w:type="dxa"/>
            <w:shd w:val="clear" w:color="auto" w:fill="auto"/>
          </w:tcPr>
          <w:p w14:paraId="6066555B" w14:textId="03EF761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18F50CA5" w14:textId="39EA41C7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F6ED742" w14:textId="366C6CE6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A44B29B" w14:textId="5B0FBA4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8849D8E" w14:textId="6C1E520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29D21BD" w14:textId="02938559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3</w:t>
            </w:r>
          </w:p>
        </w:tc>
      </w:tr>
      <w:tr w:rsidR="00F60BF8" w:rsidRPr="00734519" w14:paraId="6A1D86B4" w14:textId="78A83605" w:rsidTr="00F55237">
        <w:tc>
          <w:tcPr>
            <w:tcW w:w="1170" w:type="dxa"/>
            <w:vAlign w:val="bottom"/>
          </w:tcPr>
          <w:p w14:paraId="158399EB" w14:textId="06D40CAE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7</w:t>
            </w:r>
          </w:p>
        </w:tc>
        <w:tc>
          <w:tcPr>
            <w:tcW w:w="2790" w:type="dxa"/>
            <w:shd w:val="clear" w:color="auto" w:fill="auto"/>
          </w:tcPr>
          <w:p w14:paraId="3BF85A24" w14:textId="0FF7210B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7F113DEA" w14:textId="2ABD9F78" w:rsidR="00F60BF8" w:rsidRPr="00734519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D66AE2E" w14:textId="3439EE45" w:rsidR="00F60BF8" w:rsidRPr="00734519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734F334" w14:textId="38CBE809" w:rsidR="00F60BF8" w:rsidRPr="00734519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562D939" w14:textId="44F0558F" w:rsidR="00F60BF8" w:rsidRPr="00734519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2C34368D" w14:textId="0903FA5B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</w:tr>
      <w:tr w:rsidR="00F60BF8" w:rsidRPr="00D351C8" w14:paraId="75EB3D80" w14:textId="5FCBCBC4" w:rsidTr="00F55237">
        <w:tc>
          <w:tcPr>
            <w:tcW w:w="1170" w:type="dxa"/>
            <w:vAlign w:val="bottom"/>
          </w:tcPr>
          <w:p w14:paraId="4E4B5A77" w14:textId="2C82F9E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F8</w:t>
            </w:r>
          </w:p>
        </w:tc>
        <w:tc>
          <w:tcPr>
            <w:tcW w:w="2790" w:type="dxa"/>
            <w:shd w:val="clear" w:color="auto" w:fill="auto"/>
          </w:tcPr>
          <w:p w14:paraId="09C58C2C" w14:textId="37BA328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1FF9377D" w14:textId="536BC367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87CF73C" w14:textId="318FE39E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D25976E" w14:textId="629996FD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62F409D" w14:textId="41061036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DCE7F01" w14:textId="048E3D21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1</w:t>
            </w:r>
          </w:p>
        </w:tc>
      </w:tr>
      <w:tr w:rsidR="00F60BF8" w:rsidRPr="00D351C8" w14:paraId="33C3580B" w14:textId="08581A4F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501333E" w14:textId="60299F3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CA34651" w14:textId="162A148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Procedure</w:t>
            </w:r>
            <w:r>
              <w:rPr>
                <w:b/>
                <w:color w:val="000000"/>
                <w:sz w:val="20"/>
                <w:szCs w:val="20"/>
              </w:rPr>
              <w:t xml:space="preserve"> AND perianal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0E75EA1" w14:textId="56AA84EF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D533671" w14:textId="23AD0BA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C5C4D1D" w14:textId="24F0A02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C0736FD" w14:textId="1AD6011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BD55FA7" w14:textId="0B16E4E7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1B50FBB5" w14:textId="3D8F97C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B4F06D9" w14:textId="154B425C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681577AF" w14:textId="6979F68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les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5C0F2F8F" w14:textId="5C4ABF40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245CE1E" w14:textId="70E0A34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B01225F" w14:textId="247451B6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5908FAC" w14:textId="5A09B57D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5E48863" w14:textId="0CA8AA07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0EF96525" w14:textId="204B81DB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D314491" w14:textId="24FE481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CD51C02" w14:textId="4A20888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C6BA1B0" w14:textId="66F0CA80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B5C2696" w14:textId="0717468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9412482" w14:textId="48586AF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32244CD" w14:textId="2C374B1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4B64170" w14:textId="4D49B903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69DBC347" w14:textId="4C8371E3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C6BBC95" w14:textId="1855DCD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0A9EEDF" w14:textId="3106650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9B8AD1B" w14:textId="2C0BC370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0DDA0EA" w14:textId="172A9B0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173205B" w14:textId="2A00496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8ACF38A" w14:textId="5B88D36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E07BC9D" w14:textId="21D3918C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4E9D73CA" w14:textId="0FEAB298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BD3AA3E" w14:textId="5F5A427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EDF5861" w14:textId="24B58151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B8D3FAF" w14:textId="34BB5676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D48489A" w14:textId="5C54875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9161CE7" w14:textId="451E68C4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05FA568" w14:textId="0ED8E54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1059584E" w14:textId="14C620F2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67C60CEF" w14:textId="6FBDF0C6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00DA581" w14:textId="4C3E64B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G6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96FE2DB" w14:textId="10AA0A2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9997698" w14:textId="53B06B9F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ACEC78C" w14:textId="3220A7B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49CA2997" w14:textId="6684911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BAA56A0" w14:textId="55DDEEF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0CA30FD" w14:textId="43DF7CA7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0A93A28C" w14:textId="60A3E0C4" w:rsidTr="00F55237">
        <w:trPr>
          <w:trHeight w:val="77"/>
        </w:trPr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DD38307" w14:textId="563ACCC9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G7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3EB216A" w14:textId="28CF2592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F712068" w14:textId="2E4C973A" w:rsidR="00F60BF8" w:rsidRPr="0057751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207C188" w14:textId="32647598" w:rsidR="00F60BF8" w:rsidRPr="0057751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E984E94" w14:textId="465E342C" w:rsidR="00F60BF8" w:rsidRPr="0057751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40B6B3D" w14:textId="6F48AFB2" w:rsidR="00F60BF8" w:rsidRPr="0057751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51DFD85" w14:textId="76BA3583" w:rsidR="00F60BF8" w:rsidRPr="0057751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1AC855AF" w14:textId="71AA8266" w:rsidTr="00F55237">
        <w:tc>
          <w:tcPr>
            <w:tcW w:w="1170" w:type="dxa"/>
            <w:vAlign w:val="bottom"/>
          </w:tcPr>
          <w:p w14:paraId="245ECD83" w14:textId="3FF9523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1</w:t>
            </w:r>
          </w:p>
        </w:tc>
        <w:tc>
          <w:tcPr>
            <w:tcW w:w="2790" w:type="dxa"/>
            <w:shd w:val="clear" w:color="auto" w:fill="auto"/>
          </w:tcPr>
          <w:p w14:paraId="5CCF966C" w14:textId="0A496C7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AND perianal </w:t>
            </w:r>
          </w:p>
        </w:tc>
        <w:tc>
          <w:tcPr>
            <w:tcW w:w="1686" w:type="dxa"/>
            <w:vAlign w:val="bottom"/>
          </w:tcPr>
          <w:p w14:paraId="62848B80" w14:textId="605FD9E6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E4DD9D7" w14:textId="583E718D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BAAFB67" w14:textId="333F9DEF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97B6049" w14:textId="0A36661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5D297708" w14:textId="1F5DEF1A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5A65A4C5" w14:textId="62794E1C" w:rsidTr="00F55237">
        <w:tc>
          <w:tcPr>
            <w:tcW w:w="1170" w:type="dxa"/>
            <w:vAlign w:val="bottom"/>
          </w:tcPr>
          <w:p w14:paraId="458CA1CC" w14:textId="41E89C85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2</w:t>
            </w:r>
          </w:p>
        </w:tc>
        <w:tc>
          <w:tcPr>
            <w:tcW w:w="2790" w:type="dxa"/>
            <w:shd w:val="clear" w:color="auto" w:fill="auto"/>
          </w:tcPr>
          <w:p w14:paraId="128BE402" w14:textId="326B94D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fistula</w:t>
            </w:r>
          </w:p>
        </w:tc>
        <w:tc>
          <w:tcPr>
            <w:tcW w:w="1686" w:type="dxa"/>
            <w:vAlign w:val="bottom"/>
          </w:tcPr>
          <w:p w14:paraId="220CD5BA" w14:textId="28562F5F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003200B" w14:textId="515A8F8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2F13544" w14:textId="2900AC1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A95416E" w14:textId="44E0CDD4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6AFBD6A0" w14:textId="1B713E8C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35586BAD" w14:textId="0EB84CF3" w:rsidTr="00F55237">
        <w:tc>
          <w:tcPr>
            <w:tcW w:w="1170" w:type="dxa"/>
            <w:vAlign w:val="bottom"/>
          </w:tcPr>
          <w:p w14:paraId="7B84C866" w14:textId="0B6A6CC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3</w:t>
            </w:r>
          </w:p>
        </w:tc>
        <w:tc>
          <w:tcPr>
            <w:tcW w:w="2790" w:type="dxa"/>
            <w:shd w:val="clear" w:color="auto" w:fill="auto"/>
          </w:tcPr>
          <w:p w14:paraId="086F0218" w14:textId="0CDC370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2050F241" w14:textId="3BDE7870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6F268419" w14:textId="231E1FC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3A6A460" w14:textId="1685569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AFCC2EE" w14:textId="28F030B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6DCEE5F2" w14:textId="56B23C18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6CB3AEB5" w14:textId="1B2F8535" w:rsidTr="00F55237">
        <w:tc>
          <w:tcPr>
            <w:tcW w:w="1170" w:type="dxa"/>
            <w:vAlign w:val="bottom"/>
          </w:tcPr>
          <w:p w14:paraId="62BA5BAF" w14:textId="172DA92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4</w:t>
            </w:r>
          </w:p>
        </w:tc>
        <w:tc>
          <w:tcPr>
            <w:tcW w:w="2790" w:type="dxa"/>
            <w:shd w:val="clear" w:color="auto" w:fill="auto"/>
          </w:tcPr>
          <w:p w14:paraId="1C27A1F1" w14:textId="4DBF535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7C489892" w14:textId="6CC3116D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AD7E587" w14:textId="649D217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78D4DE7" w14:textId="08BE8DA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2F252EF" w14:textId="6F163F2C" w:rsidR="00F60BF8" w:rsidRPr="00177BFA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564879F" w14:textId="7CE29308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0E5D3401" w14:textId="1B3ECB33" w:rsidTr="00F55237">
        <w:tc>
          <w:tcPr>
            <w:tcW w:w="1170" w:type="dxa"/>
            <w:vAlign w:val="bottom"/>
          </w:tcPr>
          <w:p w14:paraId="462D90D3" w14:textId="2B21D15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5</w:t>
            </w:r>
          </w:p>
        </w:tc>
        <w:tc>
          <w:tcPr>
            <w:tcW w:w="2790" w:type="dxa"/>
            <w:shd w:val="clear" w:color="auto" w:fill="auto"/>
          </w:tcPr>
          <w:p w14:paraId="44424EB0" w14:textId="4B69B59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361D96C7" w14:textId="712F4607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9828B96" w14:textId="0151005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031C17F" w14:textId="70122F7D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FD91455" w14:textId="2523F8C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5EDC9A3" w14:textId="351900C1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786AC81B" w14:textId="522FE514" w:rsidTr="00F55237">
        <w:tc>
          <w:tcPr>
            <w:tcW w:w="1170" w:type="dxa"/>
            <w:vAlign w:val="bottom"/>
          </w:tcPr>
          <w:p w14:paraId="3EE5D5B3" w14:textId="2E9011C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6</w:t>
            </w:r>
          </w:p>
        </w:tc>
        <w:tc>
          <w:tcPr>
            <w:tcW w:w="2790" w:type="dxa"/>
            <w:shd w:val="clear" w:color="auto" w:fill="auto"/>
          </w:tcPr>
          <w:p w14:paraId="28A0D046" w14:textId="6807A78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A2DB8E7" w14:textId="7BA6B358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64416C9" w14:textId="0975FF1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D2AFAAD" w14:textId="4A2A2FF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4DFC100" w14:textId="72BDDF3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6FBE41C" w14:textId="1A693C02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72334316" w14:textId="23ACCCFB" w:rsidTr="00F55237">
        <w:tc>
          <w:tcPr>
            <w:tcW w:w="1170" w:type="dxa"/>
            <w:vAlign w:val="bottom"/>
          </w:tcPr>
          <w:p w14:paraId="56A6FCE6" w14:textId="093B9968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H7</w:t>
            </w:r>
          </w:p>
        </w:tc>
        <w:tc>
          <w:tcPr>
            <w:tcW w:w="2790" w:type="dxa"/>
            <w:shd w:val="clear" w:color="auto" w:fill="auto"/>
          </w:tcPr>
          <w:p w14:paraId="338BAE05" w14:textId="4E78DBEF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993E7E8" w14:textId="7188F615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9A9E2D8" w14:textId="1E343C38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5707153" w14:textId="214381CC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5B87CD5" w14:textId="19E93F92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199BEA3" w14:textId="283C12DF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5</w:t>
            </w:r>
          </w:p>
        </w:tc>
      </w:tr>
      <w:tr w:rsidR="00F60BF8" w:rsidRPr="00D351C8" w14:paraId="1B33FD6F" w14:textId="6308C31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8040BA5" w14:textId="3EFF90C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3A194F6" w14:textId="5A2DDC7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AND perianal 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9893DF3" w14:textId="3A05576A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947E1C7" w14:textId="2190FAFD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5AD5EF0" w14:textId="6B15E4E8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720209D" w14:textId="6BBF62A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468FF197" w14:textId="38C119D5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FBE067A" w14:textId="5963A76F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97E625A" w14:textId="6DAD6AA0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48E3B0E" w14:textId="665051E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</w:t>
            </w:r>
            <w:r w:rsidRPr="00D351C8">
              <w:rPr>
                <w:b/>
                <w:color w:val="000000"/>
                <w:sz w:val="20"/>
                <w:szCs w:val="20"/>
              </w:rPr>
              <w:t>fistula</w:t>
            </w:r>
            <w:r>
              <w:rPr>
                <w:b/>
                <w:color w:val="000000"/>
                <w:sz w:val="20"/>
                <w:szCs w:val="20"/>
              </w:rPr>
              <w:t>/les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97ABBE1" w14:textId="72B2B97B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013864C" w14:textId="25C2453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813F377" w14:textId="1C43A54E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06FFEC2" w14:textId="524DB734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138D5336" w14:textId="0A903591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06E22C76" w14:textId="56B4201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D5EE5B2" w14:textId="302D42C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80B3137" w14:textId="5366DA7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5B4EE50" w14:textId="25A2D4C0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4E2ED38" w14:textId="115C0187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0B370A9" w14:textId="294A9DA0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5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EF5CBC7" w14:textId="0F357184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697569A" w14:textId="7C43F8F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6F0DE033" w14:textId="357AD21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9780C28" w14:textId="4164F2C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DD06E87" w14:textId="58C2A92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FF5572C" w14:textId="46AE97CC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B26F05A" w14:textId="7A6E3E2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FDF7F1E" w14:textId="270FF8C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C1C743F" w14:textId="6B18C053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AA46043" w14:textId="5363C49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4809268A" w14:textId="07F5F2D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0F5D41F" w14:textId="34D4C16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25EFA05" w14:textId="610D19A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6F59FC8" w14:textId="03C7CEF2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6E1D2C55" w14:textId="6DF661F4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03AB542" w14:textId="71759675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74892E6" w14:textId="4CCDBC15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6384703" w14:textId="47B50E64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53024DEF" w14:textId="650677F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73FC690" w14:textId="06D689E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6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2185DEB" w14:textId="6F75527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609BB763" w14:textId="72F7ABAB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D57BACA" w14:textId="6756533C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9A5A6F4" w14:textId="7F483421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302DB19" w14:textId="21AE892D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6F9C1C9B" w14:textId="58C3A7B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72443487" w14:textId="5DF46C0D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54E1D23" w14:textId="451BDDC7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I7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A74ABC2" w14:textId="5917FE92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6DC22244" w14:textId="4EA43CCB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BC83B8B" w14:textId="28EE1DF3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BA113D2" w14:textId="5D362C07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D822E57" w14:textId="017BB956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6388B48" w14:textId="4A9C018D" w:rsidR="00F60BF8" w:rsidRPr="00577517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76A2D076" w14:textId="13F6212B" w:rsidTr="00F55237">
        <w:tc>
          <w:tcPr>
            <w:tcW w:w="1170" w:type="dxa"/>
            <w:vAlign w:val="bottom"/>
          </w:tcPr>
          <w:p w14:paraId="0BB75718" w14:textId="6EF3880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1</w:t>
            </w:r>
          </w:p>
        </w:tc>
        <w:tc>
          <w:tcPr>
            <w:tcW w:w="2790" w:type="dxa"/>
            <w:shd w:val="clear" w:color="auto" w:fill="auto"/>
          </w:tcPr>
          <w:p w14:paraId="3DA0041F" w14:textId="336E120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Procedure </w:t>
            </w:r>
            <w:r>
              <w:rPr>
                <w:b/>
                <w:color w:val="000000"/>
                <w:sz w:val="20"/>
                <w:szCs w:val="20"/>
              </w:rPr>
              <w:t>OR</w:t>
            </w:r>
            <w:r w:rsidRPr="00D351C8">
              <w:rPr>
                <w:b/>
                <w:color w:val="000000"/>
                <w:sz w:val="20"/>
                <w:szCs w:val="20"/>
              </w:rPr>
              <w:t xml:space="preserve"> perianal</w:t>
            </w:r>
          </w:p>
        </w:tc>
        <w:tc>
          <w:tcPr>
            <w:tcW w:w="1686" w:type="dxa"/>
            <w:vAlign w:val="bottom"/>
          </w:tcPr>
          <w:p w14:paraId="41CCDD68" w14:textId="391E0ED5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B10BBCB" w14:textId="19972FC1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C011053" w14:textId="6CB642DD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FDBEEC1" w14:textId="76DB569C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63636191" w14:textId="491A6088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</w:tr>
      <w:tr w:rsidR="00F60BF8" w:rsidRPr="00D351C8" w14:paraId="1F17A450" w14:textId="53CE1CB5" w:rsidTr="00F55237">
        <w:tc>
          <w:tcPr>
            <w:tcW w:w="1170" w:type="dxa"/>
            <w:vAlign w:val="bottom"/>
          </w:tcPr>
          <w:p w14:paraId="5308D43D" w14:textId="4AE921B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2</w:t>
            </w:r>
          </w:p>
        </w:tc>
        <w:tc>
          <w:tcPr>
            <w:tcW w:w="2790" w:type="dxa"/>
            <w:shd w:val="clear" w:color="auto" w:fill="auto"/>
          </w:tcPr>
          <w:p w14:paraId="5F24486F" w14:textId="6C395C4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/lesion</w:t>
            </w:r>
          </w:p>
        </w:tc>
        <w:tc>
          <w:tcPr>
            <w:tcW w:w="1686" w:type="dxa"/>
            <w:vAlign w:val="bottom"/>
          </w:tcPr>
          <w:p w14:paraId="778E2D99" w14:textId="6C26ED6A" w:rsidR="00F60BF8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CAA1058" w14:textId="3642E351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341B04B" w14:textId="00B1D371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A153385" w14:textId="1B67FC74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5A663BF9" w14:textId="3B0BEE9F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0</w:t>
            </w:r>
          </w:p>
        </w:tc>
      </w:tr>
      <w:tr w:rsidR="00F60BF8" w:rsidRPr="00D351C8" w14:paraId="1B2E8057" w14:textId="228EF289" w:rsidTr="00F55237">
        <w:tc>
          <w:tcPr>
            <w:tcW w:w="1170" w:type="dxa"/>
            <w:vAlign w:val="bottom"/>
          </w:tcPr>
          <w:p w14:paraId="1B1EC9EC" w14:textId="438F24D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J3</w:t>
            </w:r>
          </w:p>
        </w:tc>
        <w:tc>
          <w:tcPr>
            <w:tcW w:w="2790" w:type="dxa"/>
            <w:shd w:val="clear" w:color="auto" w:fill="auto"/>
          </w:tcPr>
          <w:p w14:paraId="69075745" w14:textId="65856AF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31E7C54E" w14:textId="1D43F72F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FDCA7E4" w14:textId="54337A1D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F21B4FD" w14:textId="2109AB23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B291B9D" w14:textId="44248D6B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4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4315175F" w14:textId="70AFC7C0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1</w:t>
            </w:r>
          </w:p>
        </w:tc>
      </w:tr>
      <w:tr w:rsidR="00F60BF8" w:rsidRPr="00D351C8" w14:paraId="1B8D4BC0" w14:textId="199981EC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A5A0A86" w14:textId="1E0FF0B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F6FF1DE" w14:textId="5FAA124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08BB99DE" w14:textId="1DD37446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2DE51D9" w14:textId="78E188E1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5F6B319" w14:textId="4BB57EF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04418195" w14:textId="5E58B932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6014DDC9" w14:textId="14CD0DDD" w:rsidR="00F60BF8" w:rsidRPr="00177BFA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5</w:t>
            </w:r>
          </w:p>
        </w:tc>
      </w:tr>
      <w:tr w:rsidR="00F60BF8" w:rsidRPr="00D351C8" w14:paraId="11EEA24E" w14:textId="1C5FB043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79F0595" w14:textId="4CDCA7E1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K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69FD587" w14:textId="4821517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D65125C" w14:textId="46CFC892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710BFAA" w14:textId="58A10779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7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895A404" w14:textId="44CB9DCB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0FC1FD54" w14:textId="5EC12F18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69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0204B1F" w14:textId="7B9BA040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56</w:t>
            </w:r>
          </w:p>
        </w:tc>
      </w:tr>
      <w:tr w:rsidR="00F60BF8" w:rsidRPr="00D351C8" w14:paraId="6E7B10EF" w14:textId="719A42A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288A47C" w14:textId="1093655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AD54D1A" w14:textId="01A2C74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A53013A" w14:textId="71D1BBBF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43106E1" w14:textId="5C52B9BF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7E1DA06" w14:textId="37965964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E7614C9" w14:textId="1EFD4198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3083F8F" w14:textId="07E4DA60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6</w:t>
            </w:r>
          </w:p>
        </w:tc>
      </w:tr>
      <w:tr w:rsidR="00F60BF8" w:rsidRPr="00D351C8" w14:paraId="4A456608" w14:textId="5E3A7ADA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C2A9A8B" w14:textId="6FA05DF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245A5AE" w14:textId="7642E5B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3D564EE" w14:textId="65C18BA8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61B43E5" w14:textId="1BF2FC9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5F0858BE" w14:textId="365F6BB9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E4165D6" w14:textId="73BF281A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DECA367" w14:textId="49C323A0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77C9BCBC" w14:textId="148C95C1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7D6F3E5" w14:textId="6E8A1550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636822E9" w14:textId="42608ED4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C110CB8" w14:textId="749EAEA8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61CCA5EB" w14:textId="2941E27B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3061F70" w14:textId="3D27C9DE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CF0B0DB" w14:textId="2AEB4722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6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8BD78A2" w14:textId="747DAE17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</w:t>
            </w:r>
          </w:p>
        </w:tc>
      </w:tr>
      <w:tr w:rsidR="00F60BF8" w:rsidRPr="00D351C8" w14:paraId="628FEDAA" w14:textId="3D791161" w:rsidTr="00F55237">
        <w:tc>
          <w:tcPr>
            <w:tcW w:w="1170" w:type="dxa"/>
            <w:vAlign w:val="bottom"/>
          </w:tcPr>
          <w:p w14:paraId="037BFA89" w14:textId="3F5DA59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1</w:t>
            </w:r>
          </w:p>
        </w:tc>
        <w:tc>
          <w:tcPr>
            <w:tcW w:w="2790" w:type="dxa"/>
            <w:shd w:val="clear" w:color="auto" w:fill="auto"/>
          </w:tcPr>
          <w:p w14:paraId="115A68FE" w14:textId="40AE0A91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erianal</w:t>
            </w:r>
          </w:p>
        </w:tc>
        <w:tc>
          <w:tcPr>
            <w:tcW w:w="1686" w:type="dxa"/>
            <w:vAlign w:val="bottom"/>
          </w:tcPr>
          <w:p w14:paraId="3A1FEA23" w14:textId="560EE7D9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7D640A01" w14:textId="2127A4E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1E0BC22" w14:textId="43033FCB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259E09E5" w14:textId="6AF7CAD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3AEE49BF" w14:textId="608084F2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79ABA628" w14:textId="614CDB81" w:rsidTr="00F55237">
        <w:tc>
          <w:tcPr>
            <w:tcW w:w="1170" w:type="dxa"/>
            <w:vAlign w:val="bottom"/>
          </w:tcPr>
          <w:p w14:paraId="30C54530" w14:textId="589DE8F4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2</w:t>
            </w:r>
          </w:p>
        </w:tc>
        <w:tc>
          <w:tcPr>
            <w:tcW w:w="2790" w:type="dxa"/>
            <w:shd w:val="clear" w:color="auto" w:fill="auto"/>
          </w:tcPr>
          <w:p w14:paraId="469D8553" w14:textId="15CC3F6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lesion</w:t>
            </w:r>
          </w:p>
        </w:tc>
        <w:tc>
          <w:tcPr>
            <w:tcW w:w="1686" w:type="dxa"/>
            <w:vAlign w:val="bottom"/>
          </w:tcPr>
          <w:p w14:paraId="69186B20" w14:textId="28EFD353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A8745EC" w14:textId="4F7249D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2924581" w14:textId="3CBD08F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0812660" w14:textId="1C0AB09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55AA19C6" w14:textId="5740857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5B61DCB0" w14:textId="658B4420" w:rsidTr="00F55237">
        <w:tc>
          <w:tcPr>
            <w:tcW w:w="1170" w:type="dxa"/>
            <w:vAlign w:val="bottom"/>
          </w:tcPr>
          <w:p w14:paraId="5168E8E9" w14:textId="458B0A5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3</w:t>
            </w:r>
          </w:p>
        </w:tc>
        <w:tc>
          <w:tcPr>
            <w:tcW w:w="2790" w:type="dxa"/>
            <w:shd w:val="clear" w:color="auto" w:fill="auto"/>
          </w:tcPr>
          <w:p w14:paraId="49123595" w14:textId="02196901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7443E072" w14:textId="18FEB355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9258803" w14:textId="70D792B4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FDFA065" w14:textId="129153AA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41194391" w14:textId="6CF7FF7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141FBB4" w14:textId="180A7DDD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079B2376" w14:textId="4FE1B05B" w:rsidTr="00F55237">
        <w:tc>
          <w:tcPr>
            <w:tcW w:w="1170" w:type="dxa"/>
            <w:vAlign w:val="bottom"/>
          </w:tcPr>
          <w:p w14:paraId="07CAB326" w14:textId="5B1F977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4</w:t>
            </w:r>
          </w:p>
        </w:tc>
        <w:tc>
          <w:tcPr>
            <w:tcW w:w="2790" w:type="dxa"/>
            <w:shd w:val="clear" w:color="auto" w:fill="auto"/>
          </w:tcPr>
          <w:p w14:paraId="545C43E6" w14:textId="6603D0E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6E9965A6" w14:textId="26F88615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8D53561" w14:textId="59C9F4F3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66DAB46" w14:textId="752D45B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8505886" w14:textId="07485407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D60DA14" w14:textId="42E46AC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7D7BF3A0" w14:textId="079A7B9A" w:rsidTr="00F55237">
        <w:tc>
          <w:tcPr>
            <w:tcW w:w="1170" w:type="dxa"/>
            <w:vAlign w:val="bottom"/>
          </w:tcPr>
          <w:p w14:paraId="7AF29044" w14:textId="0C19C58C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L5</w:t>
            </w:r>
          </w:p>
        </w:tc>
        <w:tc>
          <w:tcPr>
            <w:tcW w:w="2790" w:type="dxa"/>
            <w:shd w:val="clear" w:color="auto" w:fill="auto"/>
          </w:tcPr>
          <w:p w14:paraId="65AC1273" w14:textId="53BC32AC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44166B9" w14:textId="3212DDE0" w:rsidR="00F60BF8" w:rsidRPr="00AC6C6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8045D07" w14:textId="0011708D" w:rsidR="00F60BF8" w:rsidRPr="00AC6C6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1A71A7AB" w14:textId="7BA63D8A" w:rsidR="00F60BF8" w:rsidRPr="00AC6C6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53A0199" w14:textId="487C9E37" w:rsidR="00F60BF8" w:rsidRPr="00AC6C6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6D5C0014" w14:textId="5FA993DD" w:rsidR="00F60BF8" w:rsidRPr="00AC6C67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4CC07376" w14:textId="3E251D28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22B62AE" w14:textId="0FA90B7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73E44C7" w14:textId="3C61880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perianal 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476A6E0" w14:textId="759D8D10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E46C2AB" w14:textId="1268B2BA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BA6F576" w14:textId="0E77CD4C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0F237375" w14:textId="4B27252F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E10FCD6" w14:textId="6A684B7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11C2E7DD" w14:textId="0520E68D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E70AE7F" w14:textId="0ED2EABE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E1A47EB" w14:textId="071DE8F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   fistula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F1D8C18" w14:textId="3CFE18C8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9C5BE5D" w14:textId="399FA9F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2249D0D" w14:textId="13606411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1A9B617" w14:textId="2F5881A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6BB7D4D" w14:textId="7068F23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0DC802A7" w14:textId="7277569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063070A1" w14:textId="64A9546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7D45CA8B" w14:textId="4F18B4C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7E943D4" w14:textId="7E3691D7" w:rsidR="00F60BF8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50AD504" w14:textId="410018DB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5B9AA888" w14:textId="4464774A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7405E71" w14:textId="25F563E0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B740A9D" w14:textId="312BA575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30C832A" w14:textId="0E5A5C7B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05CACB8" w14:textId="3A88BE5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4D1A7D6F" w14:textId="2AFAF4E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7141A9B" w14:textId="21524AA8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20F595E" w14:textId="388039F7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11E44178" w14:textId="723FAC28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CB055A8" w14:textId="485C427B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13D30FA9" w14:textId="45B6BC15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15A9C03E" w14:textId="18C2CA7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EB7891B" w14:textId="33694B46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M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210A1A6" w14:textId="697992F8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1E3264E" w14:textId="6C9D46DC" w:rsidR="00F60BF8" w:rsidRPr="000933E3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465AE19" w14:textId="678B9BBD" w:rsidR="00F60BF8" w:rsidRPr="000933E3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BD4D884" w14:textId="1AA57849" w:rsidR="00F60BF8" w:rsidRPr="000933E3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F82F4D9" w14:textId="125BF8DD" w:rsidR="00F60BF8" w:rsidRPr="000933E3" w:rsidRDefault="00F60BF8" w:rsidP="00F60BF8">
            <w:pPr>
              <w:jc w:val="center"/>
              <w:rPr>
                <w:rFonts w:eastAsia="MS Gothic"/>
                <w:b/>
                <w:b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DF8322D" w14:textId="21BADD26" w:rsidR="00F60BF8" w:rsidRPr="000933E3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2C325B58" w14:textId="65711C45" w:rsidTr="00F55237">
        <w:tc>
          <w:tcPr>
            <w:tcW w:w="1170" w:type="dxa"/>
            <w:vAlign w:val="bottom"/>
          </w:tcPr>
          <w:p w14:paraId="42988CC0" w14:textId="687E124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1</w:t>
            </w:r>
          </w:p>
        </w:tc>
        <w:tc>
          <w:tcPr>
            <w:tcW w:w="2790" w:type="dxa"/>
            <w:shd w:val="clear" w:color="auto" w:fill="auto"/>
          </w:tcPr>
          <w:p w14:paraId="2C40C079" w14:textId="149FE23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perianal </w:t>
            </w:r>
          </w:p>
        </w:tc>
        <w:tc>
          <w:tcPr>
            <w:tcW w:w="1686" w:type="dxa"/>
            <w:vAlign w:val="bottom"/>
          </w:tcPr>
          <w:p w14:paraId="2C3A520D" w14:textId="7652C75A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A036144" w14:textId="5B00A3B0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EB7484A" w14:textId="5615D8A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85D2FDF" w14:textId="1B1A0246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5A027AEA" w14:textId="5E25A67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7E420DE8" w14:textId="523C35E9" w:rsidTr="00F55237">
        <w:tc>
          <w:tcPr>
            <w:tcW w:w="1170" w:type="dxa"/>
            <w:vAlign w:val="bottom"/>
          </w:tcPr>
          <w:p w14:paraId="04D5CED6" w14:textId="6F4E00EA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N2</w:t>
            </w:r>
          </w:p>
        </w:tc>
        <w:tc>
          <w:tcPr>
            <w:tcW w:w="2790" w:type="dxa"/>
            <w:shd w:val="clear" w:color="auto" w:fill="auto"/>
          </w:tcPr>
          <w:p w14:paraId="22E70DDF" w14:textId="190CCDD5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/lesion</w:t>
            </w:r>
          </w:p>
        </w:tc>
        <w:tc>
          <w:tcPr>
            <w:tcW w:w="1686" w:type="dxa"/>
            <w:vAlign w:val="bottom"/>
          </w:tcPr>
          <w:p w14:paraId="178C4A95" w14:textId="2BB2D8EE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3E0765E" w14:textId="2DCFA331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529B20A" w14:textId="505E95E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3BA004D2" w14:textId="32A66938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4E5C84E" w14:textId="0EEDC21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1583C522" w14:textId="32E3440B" w:rsidTr="00F55237">
        <w:tc>
          <w:tcPr>
            <w:tcW w:w="1170" w:type="dxa"/>
            <w:vAlign w:val="bottom"/>
          </w:tcPr>
          <w:p w14:paraId="74CB1930" w14:textId="257ECF1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3</w:t>
            </w:r>
          </w:p>
        </w:tc>
        <w:tc>
          <w:tcPr>
            <w:tcW w:w="2790" w:type="dxa"/>
            <w:shd w:val="clear" w:color="auto" w:fill="auto"/>
          </w:tcPr>
          <w:p w14:paraId="471C789D" w14:textId="0CDC48E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725EB212" w14:textId="77D2D6CB" w:rsidR="00F60BF8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F807C15" w14:textId="524FE1CD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F2505A0" w14:textId="695F4DE4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A55965B" w14:textId="00FDD51B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1075E2A0" w14:textId="069590D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D351C8" w14:paraId="1252C894" w14:textId="1AC68C69" w:rsidTr="00F55237">
        <w:tc>
          <w:tcPr>
            <w:tcW w:w="1170" w:type="dxa"/>
            <w:vAlign w:val="bottom"/>
          </w:tcPr>
          <w:p w14:paraId="3B372423" w14:textId="0C6A42F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4</w:t>
            </w:r>
          </w:p>
        </w:tc>
        <w:tc>
          <w:tcPr>
            <w:tcW w:w="2790" w:type="dxa"/>
            <w:shd w:val="clear" w:color="auto" w:fill="auto"/>
          </w:tcPr>
          <w:p w14:paraId="7B2E54E2" w14:textId="6397913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441EA409" w14:textId="55DB312C" w:rsidR="00F60BF8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4C81AEC" w14:textId="22511369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BBD7640" w14:textId="268AE478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7E6E36A9" w14:textId="716FA315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6533E130" w14:textId="6AE2D30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</w:tr>
      <w:tr w:rsidR="00F60BF8" w:rsidRPr="00734519" w14:paraId="154737ED" w14:textId="29C5D052" w:rsidTr="00F55237">
        <w:tc>
          <w:tcPr>
            <w:tcW w:w="1170" w:type="dxa"/>
            <w:vAlign w:val="bottom"/>
          </w:tcPr>
          <w:p w14:paraId="30EA6C56" w14:textId="3EAB47FB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N5</w:t>
            </w:r>
          </w:p>
        </w:tc>
        <w:tc>
          <w:tcPr>
            <w:tcW w:w="2790" w:type="dxa"/>
            <w:shd w:val="clear" w:color="auto" w:fill="auto"/>
          </w:tcPr>
          <w:p w14:paraId="0CE59CF3" w14:textId="4BF54FA9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0983E3D" w14:textId="51AD19AF" w:rsidR="00F60BF8" w:rsidRPr="000933E3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51F8DDCC" w14:textId="5B38BCC1" w:rsidR="00F60BF8" w:rsidRPr="000933E3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361BF23" w14:textId="724CD6D0" w:rsidR="00F60BF8" w:rsidRPr="000933E3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8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7EE8E5C" w14:textId="266C09AF" w:rsidR="00F60BF8" w:rsidRPr="000933E3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45D847CC" w14:textId="64A50536" w:rsidR="00F60BF8" w:rsidRPr="000933E3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4A54C48B" w14:textId="010123BF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0D2A85D" w14:textId="31D8218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O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68393844" w14:textId="76AB410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</w:t>
            </w:r>
            <w:r>
              <w:rPr>
                <w:b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DFCB705" w14:textId="03FF32EE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CA838FC" w14:textId="054E578A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1C9EDFF5" w14:textId="5713DF90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16028DA0" w14:textId="00929AE9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8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B0001DF" w14:textId="2062952A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5</w:t>
            </w:r>
          </w:p>
        </w:tc>
      </w:tr>
      <w:tr w:rsidR="00F60BF8" w:rsidRPr="00D351C8" w14:paraId="1F59D9DE" w14:textId="6E4A5642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2DB8503" w14:textId="591F64A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104DE24" w14:textId="246488A0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A844C04" w14:textId="2D13DFC4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A869685" w14:textId="2B0A925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8494BEC" w14:textId="67F9C67C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EF2943F" w14:textId="6809962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B2E03F0" w14:textId="7879A8B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</w:t>
            </w:r>
          </w:p>
        </w:tc>
      </w:tr>
      <w:tr w:rsidR="00F60BF8" w:rsidRPr="00734519" w14:paraId="62D7B483" w14:textId="231DAFA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304742C0" w14:textId="7C574D9C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507DEA8" w14:textId="3C495275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E761406" w14:textId="1BAB8A93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2A2056A" w14:textId="772C850A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CB68CAD" w14:textId="405C7FE8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23F822A" w14:textId="1D3AED36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97183BE" w14:textId="503F2FE8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</w:t>
            </w:r>
          </w:p>
        </w:tc>
      </w:tr>
      <w:tr w:rsidR="00F60BF8" w:rsidRPr="00D351C8" w14:paraId="26B89E49" w14:textId="3739263C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62D62AF" w14:textId="77893B6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834F10A" w14:textId="66B8A52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D2E43AE" w14:textId="48007893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6401648C" w14:textId="0E4EC37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47B2867" w14:textId="02313F4F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23C9AD38" w14:textId="2C1D2F3B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B0700DC" w14:textId="6862F40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</w:t>
            </w:r>
          </w:p>
        </w:tc>
      </w:tr>
      <w:tr w:rsidR="00F60BF8" w:rsidRPr="00D351C8" w14:paraId="3D43813B" w14:textId="399158E0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14168F8" w14:textId="149DEA6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139D305D" w14:textId="0936254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5A339A89" w14:textId="31CFA721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2997711C" w14:textId="16AA853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1DB0D66" w14:textId="251013CA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B9DCDCF" w14:textId="01733340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FED4A2E" w14:textId="7DFBA261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</w:tr>
      <w:tr w:rsidR="00F60BF8" w:rsidRPr="00D351C8" w14:paraId="2727F48B" w14:textId="0FE5FFF5" w:rsidTr="00F55237">
        <w:tc>
          <w:tcPr>
            <w:tcW w:w="1170" w:type="dxa"/>
            <w:vAlign w:val="bottom"/>
          </w:tcPr>
          <w:p w14:paraId="6671E72F" w14:textId="08F27AC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P1</w:t>
            </w:r>
          </w:p>
        </w:tc>
        <w:tc>
          <w:tcPr>
            <w:tcW w:w="2790" w:type="dxa"/>
            <w:shd w:val="clear" w:color="auto" w:fill="auto"/>
          </w:tcPr>
          <w:p w14:paraId="069AAEB8" w14:textId="3DAAF65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perianal </w:t>
            </w:r>
          </w:p>
        </w:tc>
        <w:tc>
          <w:tcPr>
            <w:tcW w:w="1686" w:type="dxa"/>
            <w:vAlign w:val="bottom"/>
          </w:tcPr>
          <w:p w14:paraId="2A166984" w14:textId="67E53E50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862F7D0" w14:textId="3A9F6ED8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4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7C9C019" w14:textId="7D30EA44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1DB819C" w14:textId="61280890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2D080155" w14:textId="62BD36A3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4EA63596" w14:textId="5088798E" w:rsidTr="00F55237">
        <w:tc>
          <w:tcPr>
            <w:tcW w:w="1170" w:type="dxa"/>
            <w:vAlign w:val="bottom"/>
          </w:tcPr>
          <w:p w14:paraId="49572659" w14:textId="5BA1399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2</w:t>
            </w:r>
          </w:p>
        </w:tc>
        <w:tc>
          <w:tcPr>
            <w:tcW w:w="2790" w:type="dxa"/>
            <w:shd w:val="clear" w:color="auto" w:fill="auto"/>
          </w:tcPr>
          <w:p w14:paraId="42DD4A18" w14:textId="5E7AF69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lesion AND medication</w:t>
            </w:r>
          </w:p>
        </w:tc>
        <w:tc>
          <w:tcPr>
            <w:tcW w:w="1686" w:type="dxa"/>
            <w:vAlign w:val="bottom"/>
          </w:tcPr>
          <w:p w14:paraId="3B3FF479" w14:textId="45C13E10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754C306C" w14:textId="6507E3A6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06EA90FB" w14:textId="15AC58C9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FC89677" w14:textId="418D147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D4156A7" w14:textId="38DEA5B9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734519" w14:paraId="6DEB988A" w14:textId="2DB39AED" w:rsidTr="00F55237">
        <w:tc>
          <w:tcPr>
            <w:tcW w:w="1170" w:type="dxa"/>
            <w:vAlign w:val="bottom"/>
          </w:tcPr>
          <w:p w14:paraId="1B4EC563" w14:textId="4CF32D9A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3</w:t>
            </w:r>
          </w:p>
        </w:tc>
        <w:tc>
          <w:tcPr>
            <w:tcW w:w="2790" w:type="dxa"/>
            <w:shd w:val="clear" w:color="auto" w:fill="auto"/>
          </w:tcPr>
          <w:p w14:paraId="59628B24" w14:textId="28295373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5434C75F" w14:textId="60F26D36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A7E4C7B" w14:textId="7B502527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6A48F2AF" w14:textId="547E1C0D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0B9301EA" w14:textId="7A34FE8E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21BD156C" w14:textId="21A0B7B0" w:rsidR="00F60BF8" w:rsidRPr="00734519" w:rsidRDefault="00F60BF8" w:rsidP="00F60BF8">
            <w:pPr>
              <w:keepNext/>
              <w:keepLines/>
              <w:jc w:val="center"/>
              <w:outlineLvl w:val="2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04711C5D" w14:textId="4D63E27C" w:rsidTr="00F55237">
        <w:tc>
          <w:tcPr>
            <w:tcW w:w="1170" w:type="dxa"/>
            <w:vAlign w:val="bottom"/>
          </w:tcPr>
          <w:p w14:paraId="1DF1F066" w14:textId="0AF8B3D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4</w:t>
            </w:r>
          </w:p>
        </w:tc>
        <w:tc>
          <w:tcPr>
            <w:tcW w:w="2790" w:type="dxa"/>
            <w:shd w:val="clear" w:color="auto" w:fill="auto"/>
          </w:tcPr>
          <w:p w14:paraId="0247CAD7" w14:textId="02182589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6E6C77E" w14:textId="79EE4A83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268E1687" w14:textId="2C49D8A2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340307DE" w14:textId="6A94C9F7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7351ACC8" w14:textId="649A864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1F5E6C65" w14:textId="1E76C4AD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6AE337D5" w14:textId="4756E313" w:rsidTr="00F55237">
        <w:tc>
          <w:tcPr>
            <w:tcW w:w="1170" w:type="dxa"/>
            <w:vAlign w:val="bottom"/>
          </w:tcPr>
          <w:p w14:paraId="4D29AB75" w14:textId="3FE0B661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5</w:t>
            </w:r>
          </w:p>
        </w:tc>
        <w:tc>
          <w:tcPr>
            <w:tcW w:w="2790" w:type="dxa"/>
            <w:shd w:val="clear" w:color="auto" w:fill="auto"/>
          </w:tcPr>
          <w:p w14:paraId="0259BBB5" w14:textId="2AC16F8C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6971D870" w14:textId="299DDF2A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08FCA06" w14:textId="60B8DFA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745F1FE" w14:textId="10053F0F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41615E63" w14:textId="1DAFC550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4F6EDB63" w14:textId="2E77DC9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17B114B7" w14:textId="4296880B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5891FEF" w14:textId="4BE13B2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71CF7995" w14:textId="7B672C6B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Imaging AND perianal 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1B364C4" w14:textId="2708004F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0326A4B3" w14:textId="24F84F9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C8927E9" w14:textId="5CE6EA3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4CD2164" w14:textId="02CE3418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C86BA97" w14:textId="17AF7E8C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8EE6CC8" w14:textId="17D749CE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AF8604A" w14:textId="765A2BA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7F746C7F" w14:textId="1AF5250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 AND medication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12DBB60D" w14:textId="4452F707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E2910C6" w14:textId="2E15BAE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18754E81" w14:textId="131217CA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75164C8" w14:textId="5933204C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8943628" w14:textId="36593872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2AB0BE0B" w14:textId="62400F98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F88B668" w14:textId="114F8C3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Q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DCFFCBC" w14:textId="33C20EC4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6A944291" w14:textId="14BF8B01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D74A980" w14:textId="3F2B0C20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F977C07" w14:textId="6146DF94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1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417DDAEE" w14:textId="3E0D2F88" w:rsidR="00F60BF8" w:rsidRPr="002C4D4E" w:rsidRDefault="00F60BF8" w:rsidP="00F60BF8">
            <w:pPr>
              <w:jc w:val="center"/>
              <w:rPr>
                <w:b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1444B3C1" w14:textId="6B9585EF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33</w:t>
            </w:r>
          </w:p>
        </w:tc>
      </w:tr>
      <w:tr w:rsidR="00F60BF8" w:rsidRPr="00D351C8" w14:paraId="1E83BD99" w14:textId="14D3F6DC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BA73064" w14:textId="61E08E2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977780C" w14:textId="7EB9B5BE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D87648E" w14:textId="47D72605" w:rsidR="00F60BF8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8898405" w14:textId="0CC489D6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6E9A6378" w14:textId="769831AD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3E6E084" w14:textId="4679E893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B3FED6A" w14:textId="135A935C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07FA544A" w14:textId="1203ED8F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EF2BFF7" w14:textId="21A3F0CD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F0D5200" w14:textId="2959A265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2E8977DA" w14:textId="1A46F844" w:rsidR="00F60BF8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5C499E0F" w14:textId="6A269EB0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0F419B77" w14:textId="09CC9077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2F5DAED" w14:textId="271155C5" w:rsidR="00F60BF8" w:rsidRPr="00734519" w:rsidRDefault="00F60BF8" w:rsidP="00F60BF8">
            <w:pPr>
              <w:jc w:val="center"/>
              <w:rPr>
                <w:rFonts w:eastAsia="MS Gothic"/>
                <w:b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0CDCA6DE" w14:textId="25037DF5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3</w:t>
            </w:r>
          </w:p>
        </w:tc>
      </w:tr>
      <w:tr w:rsidR="00F60BF8" w:rsidRPr="00D351C8" w14:paraId="1D3723FD" w14:textId="7CDC0ED1" w:rsidTr="00F55237">
        <w:tc>
          <w:tcPr>
            <w:tcW w:w="1170" w:type="dxa"/>
            <w:vAlign w:val="bottom"/>
          </w:tcPr>
          <w:p w14:paraId="286F49CA" w14:textId="6574596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1</w:t>
            </w:r>
          </w:p>
        </w:tc>
        <w:tc>
          <w:tcPr>
            <w:tcW w:w="2790" w:type="dxa"/>
            <w:shd w:val="clear" w:color="auto" w:fill="auto"/>
          </w:tcPr>
          <w:p w14:paraId="11E1CB8E" w14:textId="170F378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>Imaging AND perianal</w:t>
            </w:r>
          </w:p>
        </w:tc>
        <w:tc>
          <w:tcPr>
            <w:tcW w:w="1686" w:type="dxa"/>
            <w:vAlign w:val="bottom"/>
          </w:tcPr>
          <w:p w14:paraId="158B0D96" w14:textId="3D22D502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4DC1D75" w14:textId="05EDEE6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7B62EB44" w14:textId="29CAA74C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1CE880C6" w14:textId="0DBC4AFE" w:rsidR="00F60BF8" w:rsidRPr="00734519" w:rsidRDefault="00F60BF8" w:rsidP="00F60BF8">
            <w:pPr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1EA0E327" w14:textId="09AAE9E8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7303E6B8" w14:textId="1A6915D0" w:rsidTr="00F55237">
        <w:tc>
          <w:tcPr>
            <w:tcW w:w="1170" w:type="dxa"/>
            <w:vAlign w:val="bottom"/>
          </w:tcPr>
          <w:p w14:paraId="3D2F2C71" w14:textId="7F776B87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2</w:t>
            </w:r>
          </w:p>
        </w:tc>
        <w:tc>
          <w:tcPr>
            <w:tcW w:w="2790" w:type="dxa"/>
            <w:shd w:val="clear" w:color="auto" w:fill="auto"/>
          </w:tcPr>
          <w:p w14:paraId="676C6C10" w14:textId="77FD5C9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fistula/lesion AND </w:t>
            </w:r>
          </w:p>
        </w:tc>
        <w:tc>
          <w:tcPr>
            <w:tcW w:w="1686" w:type="dxa"/>
            <w:vAlign w:val="bottom"/>
          </w:tcPr>
          <w:p w14:paraId="744E16B2" w14:textId="2CF2AE65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07F79B0F" w14:textId="607E168E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4104399C" w14:textId="4B86A02F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A22E120" w14:textId="73D6708B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7235F19" w14:textId="4CEF7BB1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290B8BBC" w14:textId="4BC04A1C" w:rsidTr="00F55237">
        <w:tc>
          <w:tcPr>
            <w:tcW w:w="1170" w:type="dxa"/>
            <w:vAlign w:val="bottom"/>
          </w:tcPr>
          <w:p w14:paraId="13EDFCB7" w14:textId="78D5D46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R3</w:t>
            </w:r>
          </w:p>
        </w:tc>
        <w:tc>
          <w:tcPr>
            <w:tcW w:w="2790" w:type="dxa"/>
            <w:shd w:val="clear" w:color="auto" w:fill="auto"/>
          </w:tcPr>
          <w:p w14:paraId="77B71A39" w14:textId="199C070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D351C8">
              <w:rPr>
                <w:b/>
                <w:color w:val="000000"/>
                <w:sz w:val="20"/>
                <w:szCs w:val="20"/>
              </w:rPr>
              <w:t xml:space="preserve">   medication</w:t>
            </w:r>
          </w:p>
        </w:tc>
        <w:tc>
          <w:tcPr>
            <w:tcW w:w="1686" w:type="dxa"/>
            <w:vAlign w:val="bottom"/>
          </w:tcPr>
          <w:p w14:paraId="3C202A3E" w14:textId="6293FA66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8EFB752" w14:textId="4D546571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30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5F589E40" w14:textId="40685E4E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9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65BBF8CE" w14:textId="56A6B8FA" w:rsidR="00F60BF8" w:rsidRPr="002C4D4E" w:rsidRDefault="00F60BF8" w:rsidP="00F60BF8">
            <w:pPr>
              <w:jc w:val="center"/>
              <w:rPr>
                <w:rFonts w:eastAsia="MS Gothic"/>
                <w:b/>
                <w:bCs/>
                <w:iCs/>
                <w:color w:val="4F81BD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744E4D4" w14:textId="5F333D37" w:rsidR="00F60BF8" w:rsidRPr="002C4D4E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2C4D4E">
              <w:rPr>
                <w:rFonts w:cs="Arial"/>
                <w:b/>
                <w:sz w:val="20"/>
                <w:szCs w:val="20"/>
              </w:rPr>
              <w:t>224</w:t>
            </w:r>
          </w:p>
        </w:tc>
      </w:tr>
      <w:tr w:rsidR="00F60BF8" w:rsidRPr="00D351C8" w14:paraId="17878133" w14:textId="3A7BC8E5" w:rsidTr="00F55237">
        <w:tc>
          <w:tcPr>
            <w:tcW w:w="1170" w:type="dxa"/>
            <w:vAlign w:val="bottom"/>
          </w:tcPr>
          <w:p w14:paraId="4D732313" w14:textId="206BC633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4</w:t>
            </w:r>
          </w:p>
        </w:tc>
        <w:tc>
          <w:tcPr>
            <w:tcW w:w="2790" w:type="dxa"/>
            <w:shd w:val="clear" w:color="auto" w:fill="auto"/>
          </w:tcPr>
          <w:p w14:paraId="3AFC625F" w14:textId="619F68D8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05BB0FB8" w14:textId="203697D2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38E0FF16" w14:textId="4B4E0F19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AA6CF47" w14:textId="5877B62A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5C6A99ED" w14:textId="6C5D0B0B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00A00FB7" w14:textId="1246A02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3E66722F" w14:textId="5F721228" w:rsidTr="00F55237">
        <w:tc>
          <w:tcPr>
            <w:tcW w:w="1170" w:type="dxa"/>
            <w:vAlign w:val="bottom"/>
          </w:tcPr>
          <w:p w14:paraId="34E7A8C5" w14:textId="0319D82F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5</w:t>
            </w:r>
          </w:p>
        </w:tc>
        <w:tc>
          <w:tcPr>
            <w:tcW w:w="2790" w:type="dxa"/>
            <w:shd w:val="clear" w:color="auto" w:fill="auto"/>
          </w:tcPr>
          <w:p w14:paraId="44745154" w14:textId="118731C2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vAlign w:val="bottom"/>
          </w:tcPr>
          <w:p w14:paraId="3F3B4303" w14:textId="4EDD1895" w:rsidR="00F60BF8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auto"/>
            <w:vAlign w:val="bottom"/>
          </w:tcPr>
          <w:p w14:paraId="46A47E71" w14:textId="3D05B7A1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731" w:type="dxa"/>
            <w:shd w:val="clear" w:color="auto" w:fill="auto"/>
            <w:vAlign w:val="bottom"/>
          </w:tcPr>
          <w:p w14:paraId="2F93878C" w14:textId="1F4D286A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729" w:type="dxa"/>
            <w:shd w:val="clear" w:color="auto" w:fill="auto"/>
            <w:vAlign w:val="bottom"/>
          </w:tcPr>
          <w:p w14:paraId="49C3DF2C" w14:textId="16C90776" w:rsidR="00F60BF8" w:rsidRPr="00734519" w:rsidRDefault="00F60BF8" w:rsidP="00F60BF8">
            <w:pPr>
              <w:jc w:val="center"/>
              <w:rPr>
                <w:rFonts w:eastAsia="MS Gothic"/>
                <w:bCs/>
                <w:iCs/>
                <w:color w:val="4F81BD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  <w:vAlign w:val="bottom"/>
          </w:tcPr>
          <w:p w14:paraId="7A55889A" w14:textId="7F2F94F2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3534AEDA" w14:textId="6B6ED43E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2A890958" w14:textId="539B5FA6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1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5616590B" w14:textId="4BEE0CD6" w:rsidR="00F60BF8" w:rsidRPr="00D351C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ther combinations</w:t>
            </w: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63656E6" w14:textId="79670AC7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18C796A9" w14:textId="2BB92533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BEB97AE" w14:textId="1AEFF1D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826B039" w14:textId="3986446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5F435585" w14:textId="3D0106CE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1</w:t>
            </w:r>
          </w:p>
        </w:tc>
      </w:tr>
      <w:tr w:rsidR="00F60BF8" w:rsidRPr="000644E0" w14:paraId="3C1CBBEB" w14:textId="0DBE1597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9370CBF" w14:textId="149EA29B" w:rsidR="00F60BF8" w:rsidRPr="000644E0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S2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4124AB60" w14:textId="24D0D31A" w:rsidR="00F60BF8" w:rsidRPr="000644E0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670183D0" w14:textId="68C0442E" w:rsidR="00F60BF8" w:rsidRPr="000644E0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AFB98CB" w14:textId="4DA85183" w:rsidR="00F60BF8" w:rsidRPr="000644E0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37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31217066" w14:textId="77343232" w:rsidR="00F60BF8" w:rsidRPr="000644E0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12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6AE1CBEC" w14:textId="68968D61" w:rsidR="00F60BF8" w:rsidRPr="000644E0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3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735918E3" w14:textId="7FD0F118" w:rsidR="00F60BF8" w:rsidRPr="000644E0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0644E0">
              <w:rPr>
                <w:rFonts w:cs="Arial"/>
                <w:b/>
                <w:sz w:val="20"/>
                <w:szCs w:val="20"/>
              </w:rPr>
              <w:t>222</w:t>
            </w:r>
          </w:p>
        </w:tc>
      </w:tr>
      <w:tr w:rsidR="00F60BF8" w:rsidRPr="00734519" w14:paraId="6B7F4B4D" w14:textId="60D9348F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7EC1CDD8" w14:textId="014042E2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3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3561FF29" w14:textId="195276E6" w:rsidR="00F60BF8" w:rsidRPr="00734519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415103F7" w14:textId="4C3249C1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485ECACE" w14:textId="19311ADD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779709D0" w14:textId="3A1DAD44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78606D9D" w14:textId="78A67853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65A2662" w14:textId="60A97ACF" w:rsidR="00F60BF8" w:rsidRPr="00734519" w:rsidRDefault="00F60BF8" w:rsidP="00F60BF8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4</w:t>
            </w:r>
          </w:p>
        </w:tc>
      </w:tr>
      <w:tr w:rsidR="00F60BF8" w:rsidRPr="00D351C8" w14:paraId="48F2CB22" w14:textId="1B504C05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4178117E" w14:textId="40F3E096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4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0D78B0AD" w14:textId="66FBBA53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6E36218" w14:textId="3003FBDE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3D277F6" w14:textId="38C4089D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2C50DF2D" w14:textId="1F91C0E8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358E8DC7" w14:textId="2C13B5B6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38E1C942" w14:textId="1B90C132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2</w:t>
            </w:r>
          </w:p>
        </w:tc>
      </w:tr>
      <w:tr w:rsidR="00F60BF8" w:rsidRPr="00D351C8" w14:paraId="2D44A204" w14:textId="783D4838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6805CC45" w14:textId="5EACE577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5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2567AF3F" w14:textId="29EBEDDC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73B3809B" w14:textId="2E7EE0E4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37781831" w14:textId="3FE8474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1544D44A" w14:textId="222EA66D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0C90CF1C" w14:textId="67790A8B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2A662FCD" w14:textId="09AE2139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</w:t>
            </w:r>
          </w:p>
        </w:tc>
      </w:tr>
      <w:tr w:rsidR="00F60BF8" w:rsidRPr="00D351C8" w14:paraId="13043295" w14:textId="3C484698" w:rsidTr="00F55237"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11BBEEB5" w14:textId="7986B0C0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6</w:t>
            </w:r>
          </w:p>
        </w:tc>
        <w:tc>
          <w:tcPr>
            <w:tcW w:w="2790" w:type="dxa"/>
            <w:shd w:val="clear" w:color="auto" w:fill="D9D9D9" w:themeFill="background1" w:themeFillShade="D9"/>
          </w:tcPr>
          <w:p w14:paraId="4326ABA8" w14:textId="3F379ECD" w:rsidR="00F60BF8" w:rsidRDefault="00F60BF8" w:rsidP="00F60BF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D9D9D9" w:themeFill="background1" w:themeFillShade="D9"/>
            <w:vAlign w:val="bottom"/>
          </w:tcPr>
          <w:p w14:paraId="3DC5440A" w14:textId="03FB7CFB" w:rsidR="00F60BF8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1728" w:type="dxa"/>
            <w:shd w:val="clear" w:color="auto" w:fill="D9D9D9" w:themeFill="background1" w:themeFillShade="D9"/>
            <w:vAlign w:val="bottom"/>
          </w:tcPr>
          <w:p w14:paraId="7680B910" w14:textId="45F9B249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731" w:type="dxa"/>
            <w:shd w:val="clear" w:color="auto" w:fill="D9D9D9" w:themeFill="background1" w:themeFillShade="D9"/>
            <w:vAlign w:val="bottom"/>
          </w:tcPr>
          <w:p w14:paraId="43488596" w14:textId="149EA32A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1729" w:type="dxa"/>
            <w:shd w:val="clear" w:color="auto" w:fill="D9D9D9" w:themeFill="background1" w:themeFillShade="D9"/>
            <w:vAlign w:val="bottom"/>
          </w:tcPr>
          <w:p w14:paraId="50399F30" w14:textId="2D6C0D32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010" w:type="dxa"/>
            <w:shd w:val="clear" w:color="auto" w:fill="D9D9D9" w:themeFill="background1" w:themeFillShade="D9"/>
            <w:vAlign w:val="bottom"/>
          </w:tcPr>
          <w:p w14:paraId="4D9CCA28" w14:textId="17D0B1F8" w:rsidR="00F60BF8" w:rsidRPr="00734519" w:rsidRDefault="00F60BF8" w:rsidP="00F60BF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2</w:t>
            </w:r>
          </w:p>
        </w:tc>
      </w:tr>
    </w:tbl>
    <w:p w14:paraId="426CBD89" w14:textId="77A08A44" w:rsidR="00BA5CD4" w:rsidRPr="00D351C8" w:rsidRDefault="002A0965">
      <w:r w:rsidRPr="00215523">
        <w:rPr>
          <w:sz w:val="20"/>
        </w:rPr>
        <w:t xml:space="preserve">Shading represents definition categories.  </w:t>
      </w:r>
      <w:r w:rsidRPr="007B360D">
        <w:rPr>
          <w:b/>
          <w:sz w:val="20"/>
        </w:rPr>
        <w:t xml:space="preserve">Bold </w:t>
      </w:r>
      <w:r>
        <w:rPr>
          <w:sz w:val="20"/>
        </w:rPr>
        <w:t xml:space="preserve">text </w:t>
      </w:r>
      <w:r w:rsidRPr="00215523">
        <w:rPr>
          <w:sz w:val="20"/>
        </w:rPr>
        <w:t>represent</w:t>
      </w:r>
      <w:r>
        <w:rPr>
          <w:sz w:val="20"/>
        </w:rPr>
        <w:t>s</w:t>
      </w:r>
      <w:r w:rsidRPr="00215523">
        <w:rPr>
          <w:sz w:val="20"/>
        </w:rPr>
        <w:t xml:space="preserve"> the best performing case definition per category.</w:t>
      </w:r>
    </w:p>
    <w:sectPr w:rsidR="00BA5CD4" w:rsidRPr="00D351C8" w:rsidSect="00734519">
      <w:headerReference w:type="default" r:id="rId8"/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21CD2C" w14:textId="77777777" w:rsidR="001B24CC" w:rsidRDefault="001B24CC" w:rsidP="00F8433B">
      <w:r>
        <w:separator/>
      </w:r>
    </w:p>
  </w:endnote>
  <w:endnote w:type="continuationSeparator" w:id="0">
    <w:p w14:paraId="4CC3A1EA" w14:textId="77777777" w:rsidR="001B24CC" w:rsidRDefault="001B24CC" w:rsidP="00F84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5FBAD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04D518" w14:textId="77777777" w:rsidR="00B1734C" w:rsidRDefault="00B1734C" w:rsidP="00F843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6759F" w14:textId="77777777" w:rsidR="00B1734C" w:rsidRDefault="00B1734C" w:rsidP="000004D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419B3FD6" w14:textId="77777777" w:rsidR="00B1734C" w:rsidRDefault="00B1734C" w:rsidP="00F843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565F22" w14:textId="77777777" w:rsidR="001B24CC" w:rsidRDefault="001B24CC" w:rsidP="00F8433B">
      <w:r>
        <w:separator/>
      </w:r>
    </w:p>
  </w:footnote>
  <w:footnote w:type="continuationSeparator" w:id="0">
    <w:p w14:paraId="6660D1F5" w14:textId="77777777" w:rsidR="001B24CC" w:rsidRDefault="001B24CC" w:rsidP="00F84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21A193" w14:textId="61C43980" w:rsidR="00B1734C" w:rsidRPr="00A639C6" w:rsidRDefault="00B1734C" w:rsidP="00A426BE">
    <w:pPr>
      <w:pStyle w:val="Header"/>
      <w:tabs>
        <w:tab w:val="clear" w:pos="4320"/>
      </w:tabs>
    </w:pPr>
    <w:r>
      <w:t>Adler, et al.</w:t>
    </w:r>
    <w:r w:rsidRPr="00A639C6">
      <w:tab/>
    </w:r>
    <w:r w:rsidR="00216DE2">
      <w:tab/>
    </w:r>
    <w:r>
      <w:t>Perianal Fistulas in Claims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009C6"/>
    <w:multiLevelType w:val="hybridMultilevel"/>
    <w:tmpl w:val="CE16B01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AA7791F"/>
    <w:multiLevelType w:val="hybridMultilevel"/>
    <w:tmpl w:val="359E43B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EAB619B"/>
    <w:multiLevelType w:val="hybridMultilevel"/>
    <w:tmpl w:val="8C8E8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3B5EF0"/>
    <w:multiLevelType w:val="hybridMultilevel"/>
    <w:tmpl w:val="AABC7C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&lt;/FontName&gt;&lt;FontSize&gt;12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71C53"/>
    <w:rsid w:val="000004DB"/>
    <w:rsid w:val="000019E3"/>
    <w:rsid w:val="00001D8A"/>
    <w:rsid w:val="0000714B"/>
    <w:rsid w:val="00010742"/>
    <w:rsid w:val="000122CB"/>
    <w:rsid w:val="0001258F"/>
    <w:rsid w:val="0001540B"/>
    <w:rsid w:val="00020476"/>
    <w:rsid w:val="00022A84"/>
    <w:rsid w:val="00022D1A"/>
    <w:rsid w:val="00022D86"/>
    <w:rsid w:val="000240A5"/>
    <w:rsid w:val="000243DF"/>
    <w:rsid w:val="00024981"/>
    <w:rsid w:val="000279D4"/>
    <w:rsid w:val="000307AA"/>
    <w:rsid w:val="00034087"/>
    <w:rsid w:val="00035873"/>
    <w:rsid w:val="00035979"/>
    <w:rsid w:val="0003598C"/>
    <w:rsid w:val="0004067D"/>
    <w:rsid w:val="00040C11"/>
    <w:rsid w:val="000434CD"/>
    <w:rsid w:val="00044970"/>
    <w:rsid w:val="00045D86"/>
    <w:rsid w:val="00045E7B"/>
    <w:rsid w:val="00045F5C"/>
    <w:rsid w:val="000462B5"/>
    <w:rsid w:val="00046FD4"/>
    <w:rsid w:val="00051924"/>
    <w:rsid w:val="00052968"/>
    <w:rsid w:val="00052F07"/>
    <w:rsid w:val="0005560A"/>
    <w:rsid w:val="00057122"/>
    <w:rsid w:val="000579B7"/>
    <w:rsid w:val="00057C85"/>
    <w:rsid w:val="00060203"/>
    <w:rsid w:val="00063CEE"/>
    <w:rsid w:val="000644E0"/>
    <w:rsid w:val="00064FB9"/>
    <w:rsid w:val="000656E4"/>
    <w:rsid w:val="00075767"/>
    <w:rsid w:val="00076501"/>
    <w:rsid w:val="00080349"/>
    <w:rsid w:val="00080641"/>
    <w:rsid w:val="000816C4"/>
    <w:rsid w:val="00084537"/>
    <w:rsid w:val="000854EA"/>
    <w:rsid w:val="000859C7"/>
    <w:rsid w:val="00086FEA"/>
    <w:rsid w:val="00087354"/>
    <w:rsid w:val="00092511"/>
    <w:rsid w:val="000933E3"/>
    <w:rsid w:val="00093C1F"/>
    <w:rsid w:val="000A31A7"/>
    <w:rsid w:val="000A5674"/>
    <w:rsid w:val="000A6314"/>
    <w:rsid w:val="000A63AA"/>
    <w:rsid w:val="000A7C7A"/>
    <w:rsid w:val="000B0055"/>
    <w:rsid w:val="000B13BD"/>
    <w:rsid w:val="000B6928"/>
    <w:rsid w:val="000C520D"/>
    <w:rsid w:val="000C5614"/>
    <w:rsid w:val="000D1F34"/>
    <w:rsid w:val="000D2383"/>
    <w:rsid w:val="000D4B7A"/>
    <w:rsid w:val="000D73B2"/>
    <w:rsid w:val="000E04CC"/>
    <w:rsid w:val="000E3684"/>
    <w:rsid w:val="000E3FE4"/>
    <w:rsid w:val="000E5476"/>
    <w:rsid w:val="000E5581"/>
    <w:rsid w:val="000E5CE5"/>
    <w:rsid w:val="000E643E"/>
    <w:rsid w:val="000E649E"/>
    <w:rsid w:val="000F0101"/>
    <w:rsid w:val="000F0A1B"/>
    <w:rsid w:val="000F0C5F"/>
    <w:rsid w:val="000F2B00"/>
    <w:rsid w:val="000F3A61"/>
    <w:rsid w:val="000F5AD3"/>
    <w:rsid w:val="000F64F9"/>
    <w:rsid w:val="000F7F7B"/>
    <w:rsid w:val="00100220"/>
    <w:rsid w:val="001005FD"/>
    <w:rsid w:val="001043A5"/>
    <w:rsid w:val="00105320"/>
    <w:rsid w:val="00105E43"/>
    <w:rsid w:val="00106F91"/>
    <w:rsid w:val="00107980"/>
    <w:rsid w:val="00110C24"/>
    <w:rsid w:val="00110F6F"/>
    <w:rsid w:val="001124B1"/>
    <w:rsid w:val="00116648"/>
    <w:rsid w:val="0012113F"/>
    <w:rsid w:val="00122874"/>
    <w:rsid w:val="001250C6"/>
    <w:rsid w:val="00125961"/>
    <w:rsid w:val="0013140F"/>
    <w:rsid w:val="00132F59"/>
    <w:rsid w:val="001333E0"/>
    <w:rsid w:val="00134797"/>
    <w:rsid w:val="00134BEE"/>
    <w:rsid w:val="00135892"/>
    <w:rsid w:val="0014269F"/>
    <w:rsid w:val="00146491"/>
    <w:rsid w:val="0015242B"/>
    <w:rsid w:val="001556D5"/>
    <w:rsid w:val="00155B8C"/>
    <w:rsid w:val="00157A79"/>
    <w:rsid w:val="00157D50"/>
    <w:rsid w:val="00160458"/>
    <w:rsid w:val="001613DA"/>
    <w:rsid w:val="00165B78"/>
    <w:rsid w:val="00165BD7"/>
    <w:rsid w:val="00165F9C"/>
    <w:rsid w:val="00167653"/>
    <w:rsid w:val="00167ABA"/>
    <w:rsid w:val="0017004E"/>
    <w:rsid w:val="001708A1"/>
    <w:rsid w:val="00171BDB"/>
    <w:rsid w:val="00171C53"/>
    <w:rsid w:val="001742EF"/>
    <w:rsid w:val="00177BFA"/>
    <w:rsid w:val="00182304"/>
    <w:rsid w:val="00185A28"/>
    <w:rsid w:val="001860E6"/>
    <w:rsid w:val="0018693D"/>
    <w:rsid w:val="00193DE6"/>
    <w:rsid w:val="00197CCF"/>
    <w:rsid w:val="001A0427"/>
    <w:rsid w:val="001A1A28"/>
    <w:rsid w:val="001A477F"/>
    <w:rsid w:val="001A52BC"/>
    <w:rsid w:val="001B01C9"/>
    <w:rsid w:val="001B2321"/>
    <w:rsid w:val="001B24CC"/>
    <w:rsid w:val="001B429E"/>
    <w:rsid w:val="001B6765"/>
    <w:rsid w:val="001B6A9D"/>
    <w:rsid w:val="001B7AAC"/>
    <w:rsid w:val="001C1146"/>
    <w:rsid w:val="001C13CC"/>
    <w:rsid w:val="001C3D70"/>
    <w:rsid w:val="001C4C6B"/>
    <w:rsid w:val="001C6BAF"/>
    <w:rsid w:val="001C7E86"/>
    <w:rsid w:val="001D2916"/>
    <w:rsid w:val="001D3C04"/>
    <w:rsid w:val="001D3F1A"/>
    <w:rsid w:val="001D5048"/>
    <w:rsid w:val="001E1428"/>
    <w:rsid w:val="001E3727"/>
    <w:rsid w:val="001E3C55"/>
    <w:rsid w:val="001E52CA"/>
    <w:rsid w:val="001E68AD"/>
    <w:rsid w:val="001F01FC"/>
    <w:rsid w:val="001F0A4A"/>
    <w:rsid w:val="001F23FF"/>
    <w:rsid w:val="001F2896"/>
    <w:rsid w:val="001F3584"/>
    <w:rsid w:val="001F6BD6"/>
    <w:rsid w:val="001F7EDB"/>
    <w:rsid w:val="0020476D"/>
    <w:rsid w:val="00210E9D"/>
    <w:rsid w:val="00211668"/>
    <w:rsid w:val="002125B2"/>
    <w:rsid w:val="00213B8F"/>
    <w:rsid w:val="0021440E"/>
    <w:rsid w:val="00214DCE"/>
    <w:rsid w:val="00215D73"/>
    <w:rsid w:val="00216DE2"/>
    <w:rsid w:val="002225F0"/>
    <w:rsid w:val="00222FDA"/>
    <w:rsid w:val="002261EA"/>
    <w:rsid w:val="002262D4"/>
    <w:rsid w:val="00226F95"/>
    <w:rsid w:val="002278F9"/>
    <w:rsid w:val="00230B1D"/>
    <w:rsid w:val="002311BB"/>
    <w:rsid w:val="002317A3"/>
    <w:rsid w:val="002334CB"/>
    <w:rsid w:val="0023654D"/>
    <w:rsid w:val="00237BF0"/>
    <w:rsid w:val="00241AE7"/>
    <w:rsid w:val="00242992"/>
    <w:rsid w:val="00244348"/>
    <w:rsid w:val="00244399"/>
    <w:rsid w:val="002443CE"/>
    <w:rsid w:val="00246660"/>
    <w:rsid w:val="002504AF"/>
    <w:rsid w:val="002543F6"/>
    <w:rsid w:val="00254853"/>
    <w:rsid w:val="002561DA"/>
    <w:rsid w:val="002576BF"/>
    <w:rsid w:val="00260B27"/>
    <w:rsid w:val="00261465"/>
    <w:rsid w:val="00261C8A"/>
    <w:rsid w:val="00261E28"/>
    <w:rsid w:val="0026420A"/>
    <w:rsid w:val="00265C15"/>
    <w:rsid w:val="00270B59"/>
    <w:rsid w:val="00272AC9"/>
    <w:rsid w:val="00273096"/>
    <w:rsid w:val="00275F7A"/>
    <w:rsid w:val="00281556"/>
    <w:rsid w:val="00281798"/>
    <w:rsid w:val="00281F0E"/>
    <w:rsid w:val="002828C9"/>
    <w:rsid w:val="00282CB8"/>
    <w:rsid w:val="002838F7"/>
    <w:rsid w:val="00283DAC"/>
    <w:rsid w:val="00284005"/>
    <w:rsid w:val="00285051"/>
    <w:rsid w:val="00285ED3"/>
    <w:rsid w:val="0028722D"/>
    <w:rsid w:val="002876A9"/>
    <w:rsid w:val="0029152F"/>
    <w:rsid w:val="00291825"/>
    <w:rsid w:val="00292BB1"/>
    <w:rsid w:val="002942A7"/>
    <w:rsid w:val="002947F6"/>
    <w:rsid w:val="00294D5A"/>
    <w:rsid w:val="0029635A"/>
    <w:rsid w:val="002A0048"/>
    <w:rsid w:val="002A017E"/>
    <w:rsid w:val="002A0965"/>
    <w:rsid w:val="002A1767"/>
    <w:rsid w:val="002A53B9"/>
    <w:rsid w:val="002A5E9E"/>
    <w:rsid w:val="002A67FE"/>
    <w:rsid w:val="002B01D1"/>
    <w:rsid w:val="002B0361"/>
    <w:rsid w:val="002B1079"/>
    <w:rsid w:val="002B187B"/>
    <w:rsid w:val="002B42D4"/>
    <w:rsid w:val="002B46EA"/>
    <w:rsid w:val="002B4E05"/>
    <w:rsid w:val="002B59E0"/>
    <w:rsid w:val="002B6295"/>
    <w:rsid w:val="002B6B2C"/>
    <w:rsid w:val="002B76F2"/>
    <w:rsid w:val="002C27FD"/>
    <w:rsid w:val="002C3AAF"/>
    <w:rsid w:val="002C4D4E"/>
    <w:rsid w:val="002C6B82"/>
    <w:rsid w:val="002D2B28"/>
    <w:rsid w:val="002D3212"/>
    <w:rsid w:val="002D41EA"/>
    <w:rsid w:val="002D616E"/>
    <w:rsid w:val="002D7153"/>
    <w:rsid w:val="002D7A11"/>
    <w:rsid w:val="002E030F"/>
    <w:rsid w:val="002E05FD"/>
    <w:rsid w:val="002E149D"/>
    <w:rsid w:val="002E2404"/>
    <w:rsid w:val="002E2BA6"/>
    <w:rsid w:val="002E4A09"/>
    <w:rsid w:val="002F00AB"/>
    <w:rsid w:val="002F0B09"/>
    <w:rsid w:val="002F28A3"/>
    <w:rsid w:val="002F5E40"/>
    <w:rsid w:val="00301AFD"/>
    <w:rsid w:val="003026A8"/>
    <w:rsid w:val="00303834"/>
    <w:rsid w:val="003042FA"/>
    <w:rsid w:val="00304F71"/>
    <w:rsid w:val="0030606F"/>
    <w:rsid w:val="00315348"/>
    <w:rsid w:val="00316650"/>
    <w:rsid w:val="00317DA8"/>
    <w:rsid w:val="003233B3"/>
    <w:rsid w:val="00323937"/>
    <w:rsid w:val="0032520C"/>
    <w:rsid w:val="00325574"/>
    <w:rsid w:val="003267DE"/>
    <w:rsid w:val="003277AA"/>
    <w:rsid w:val="00327EF0"/>
    <w:rsid w:val="0033077C"/>
    <w:rsid w:val="0033144B"/>
    <w:rsid w:val="003325E4"/>
    <w:rsid w:val="0033323E"/>
    <w:rsid w:val="00334140"/>
    <w:rsid w:val="00336B33"/>
    <w:rsid w:val="00340C7B"/>
    <w:rsid w:val="003430BE"/>
    <w:rsid w:val="0034461C"/>
    <w:rsid w:val="00344965"/>
    <w:rsid w:val="00344D1F"/>
    <w:rsid w:val="003453E1"/>
    <w:rsid w:val="0034763A"/>
    <w:rsid w:val="00350D3C"/>
    <w:rsid w:val="003511EA"/>
    <w:rsid w:val="0035127B"/>
    <w:rsid w:val="0035339A"/>
    <w:rsid w:val="00356F17"/>
    <w:rsid w:val="003600B4"/>
    <w:rsid w:val="0036095F"/>
    <w:rsid w:val="00360A93"/>
    <w:rsid w:val="00360E58"/>
    <w:rsid w:val="00361726"/>
    <w:rsid w:val="00362804"/>
    <w:rsid w:val="00362C02"/>
    <w:rsid w:val="00366B59"/>
    <w:rsid w:val="0036728C"/>
    <w:rsid w:val="003717B8"/>
    <w:rsid w:val="00372476"/>
    <w:rsid w:val="003736A3"/>
    <w:rsid w:val="00374C35"/>
    <w:rsid w:val="0037523E"/>
    <w:rsid w:val="0037741C"/>
    <w:rsid w:val="00380168"/>
    <w:rsid w:val="003807C0"/>
    <w:rsid w:val="00381BE0"/>
    <w:rsid w:val="003821EB"/>
    <w:rsid w:val="003830C1"/>
    <w:rsid w:val="00383548"/>
    <w:rsid w:val="00385333"/>
    <w:rsid w:val="00387111"/>
    <w:rsid w:val="00390645"/>
    <w:rsid w:val="0039318E"/>
    <w:rsid w:val="00397926"/>
    <w:rsid w:val="003A6B7D"/>
    <w:rsid w:val="003A6BA7"/>
    <w:rsid w:val="003A7132"/>
    <w:rsid w:val="003B1761"/>
    <w:rsid w:val="003B1F6D"/>
    <w:rsid w:val="003B5347"/>
    <w:rsid w:val="003B5F41"/>
    <w:rsid w:val="003B63BB"/>
    <w:rsid w:val="003C3C6D"/>
    <w:rsid w:val="003D11AA"/>
    <w:rsid w:val="003D1305"/>
    <w:rsid w:val="003D33B2"/>
    <w:rsid w:val="003D364F"/>
    <w:rsid w:val="003D36FA"/>
    <w:rsid w:val="003D767D"/>
    <w:rsid w:val="003E3362"/>
    <w:rsid w:val="003E4A97"/>
    <w:rsid w:val="003E6935"/>
    <w:rsid w:val="003F1AA6"/>
    <w:rsid w:val="003F39A0"/>
    <w:rsid w:val="003F54E6"/>
    <w:rsid w:val="003F58D2"/>
    <w:rsid w:val="003F6828"/>
    <w:rsid w:val="003F7D3D"/>
    <w:rsid w:val="0040014F"/>
    <w:rsid w:val="00400324"/>
    <w:rsid w:val="0040104D"/>
    <w:rsid w:val="00403D94"/>
    <w:rsid w:val="00404752"/>
    <w:rsid w:val="00404CAE"/>
    <w:rsid w:val="00405394"/>
    <w:rsid w:val="0040694B"/>
    <w:rsid w:val="0041004E"/>
    <w:rsid w:val="00412030"/>
    <w:rsid w:val="00412400"/>
    <w:rsid w:val="004137C8"/>
    <w:rsid w:val="0041550B"/>
    <w:rsid w:val="00415C8E"/>
    <w:rsid w:val="00416B76"/>
    <w:rsid w:val="004178D4"/>
    <w:rsid w:val="00420594"/>
    <w:rsid w:val="00422A86"/>
    <w:rsid w:val="00422EC5"/>
    <w:rsid w:val="00423C35"/>
    <w:rsid w:val="00424C77"/>
    <w:rsid w:val="00425BDD"/>
    <w:rsid w:val="0042741D"/>
    <w:rsid w:val="004343EA"/>
    <w:rsid w:val="004347C5"/>
    <w:rsid w:val="0043642B"/>
    <w:rsid w:val="00436939"/>
    <w:rsid w:val="00437689"/>
    <w:rsid w:val="00441782"/>
    <w:rsid w:val="00442296"/>
    <w:rsid w:val="004432FF"/>
    <w:rsid w:val="00444666"/>
    <w:rsid w:val="0044555A"/>
    <w:rsid w:val="00445828"/>
    <w:rsid w:val="0044630C"/>
    <w:rsid w:val="00451C2A"/>
    <w:rsid w:val="0045236A"/>
    <w:rsid w:val="00454200"/>
    <w:rsid w:val="00455178"/>
    <w:rsid w:val="004551BD"/>
    <w:rsid w:val="00456F7D"/>
    <w:rsid w:val="00457680"/>
    <w:rsid w:val="004602B1"/>
    <w:rsid w:val="00462295"/>
    <w:rsid w:val="0046452B"/>
    <w:rsid w:val="00464D58"/>
    <w:rsid w:val="004708B2"/>
    <w:rsid w:val="00471C4E"/>
    <w:rsid w:val="00471E49"/>
    <w:rsid w:val="00471F51"/>
    <w:rsid w:val="004720F1"/>
    <w:rsid w:val="00476330"/>
    <w:rsid w:val="00476378"/>
    <w:rsid w:val="00477008"/>
    <w:rsid w:val="0048152E"/>
    <w:rsid w:val="00483056"/>
    <w:rsid w:val="00483A01"/>
    <w:rsid w:val="004840CA"/>
    <w:rsid w:val="004846F1"/>
    <w:rsid w:val="0048496E"/>
    <w:rsid w:val="0048521F"/>
    <w:rsid w:val="00485BDA"/>
    <w:rsid w:val="00486C47"/>
    <w:rsid w:val="00490F98"/>
    <w:rsid w:val="0049334A"/>
    <w:rsid w:val="00493C71"/>
    <w:rsid w:val="0049722D"/>
    <w:rsid w:val="00497A6D"/>
    <w:rsid w:val="004A416B"/>
    <w:rsid w:val="004A42D8"/>
    <w:rsid w:val="004A54F3"/>
    <w:rsid w:val="004A5739"/>
    <w:rsid w:val="004A6E44"/>
    <w:rsid w:val="004A7AFA"/>
    <w:rsid w:val="004B264D"/>
    <w:rsid w:val="004B3812"/>
    <w:rsid w:val="004B77C8"/>
    <w:rsid w:val="004C564A"/>
    <w:rsid w:val="004C7C0E"/>
    <w:rsid w:val="004D3635"/>
    <w:rsid w:val="004D7C61"/>
    <w:rsid w:val="004E3DA9"/>
    <w:rsid w:val="004E6D23"/>
    <w:rsid w:val="004E6F68"/>
    <w:rsid w:val="004E7304"/>
    <w:rsid w:val="004E74E2"/>
    <w:rsid w:val="004E78C5"/>
    <w:rsid w:val="004F0DDE"/>
    <w:rsid w:val="004F1E61"/>
    <w:rsid w:val="004F24CD"/>
    <w:rsid w:val="004F250F"/>
    <w:rsid w:val="004F3C79"/>
    <w:rsid w:val="004F6D44"/>
    <w:rsid w:val="00502766"/>
    <w:rsid w:val="005032DD"/>
    <w:rsid w:val="00503B7A"/>
    <w:rsid w:val="00503BA3"/>
    <w:rsid w:val="00504AC3"/>
    <w:rsid w:val="005108B3"/>
    <w:rsid w:val="00515159"/>
    <w:rsid w:val="00517374"/>
    <w:rsid w:val="005177D4"/>
    <w:rsid w:val="00520255"/>
    <w:rsid w:val="00521259"/>
    <w:rsid w:val="005248D9"/>
    <w:rsid w:val="005252D8"/>
    <w:rsid w:val="00525877"/>
    <w:rsid w:val="00525CE0"/>
    <w:rsid w:val="00526420"/>
    <w:rsid w:val="005277F2"/>
    <w:rsid w:val="00530B7B"/>
    <w:rsid w:val="0053498D"/>
    <w:rsid w:val="00534DF7"/>
    <w:rsid w:val="00540ED9"/>
    <w:rsid w:val="00541ED4"/>
    <w:rsid w:val="00544EEB"/>
    <w:rsid w:val="00545A56"/>
    <w:rsid w:val="00545CEB"/>
    <w:rsid w:val="00545D43"/>
    <w:rsid w:val="005504DA"/>
    <w:rsid w:val="005527D4"/>
    <w:rsid w:val="0056327D"/>
    <w:rsid w:val="00564682"/>
    <w:rsid w:val="0056474B"/>
    <w:rsid w:val="005670B4"/>
    <w:rsid w:val="0057188C"/>
    <w:rsid w:val="005731DA"/>
    <w:rsid w:val="00573826"/>
    <w:rsid w:val="00575B8C"/>
    <w:rsid w:val="0057685D"/>
    <w:rsid w:val="005771B1"/>
    <w:rsid w:val="00577517"/>
    <w:rsid w:val="00577983"/>
    <w:rsid w:val="005814CF"/>
    <w:rsid w:val="00581B1A"/>
    <w:rsid w:val="005836D4"/>
    <w:rsid w:val="005838EC"/>
    <w:rsid w:val="00584DDD"/>
    <w:rsid w:val="00586AAC"/>
    <w:rsid w:val="0058741C"/>
    <w:rsid w:val="0059025E"/>
    <w:rsid w:val="005911E0"/>
    <w:rsid w:val="005925A2"/>
    <w:rsid w:val="005926BD"/>
    <w:rsid w:val="005950CB"/>
    <w:rsid w:val="00596771"/>
    <w:rsid w:val="005A07CC"/>
    <w:rsid w:val="005A40AD"/>
    <w:rsid w:val="005A4336"/>
    <w:rsid w:val="005A44AA"/>
    <w:rsid w:val="005A455C"/>
    <w:rsid w:val="005A4A87"/>
    <w:rsid w:val="005A5B86"/>
    <w:rsid w:val="005A6CF0"/>
    <w:rsid w:val="005B01DB"/>
    <w:rsid w:val="005B2C12"/>
    <w:rsid w:val="005B3F89"/>
    <w:rsid w:val="005B45E6"/>
    <w:rsid w:val="005B486E"/>
    <w:rsid w:val="005B4BF8"/>
    <w:rsid w:val="005B5620"/>
    <w:rsid w:val="005B7C99"/>
    <w:rsid w:val="005C1A4D"/>
    <w:rsid w:val="005C2BA5"/>
    <w:rsid w:val="005C3B79"/>
    <w:rsid w:val="005C4172"/>
    <w:rsid w:val="005C46BD"/>
    <w:rsid w:val="005C4FA4"/>
    <w:rsid w:val="005C518A"/>
    <w:rsid w:val="005C65E4"/>
    <w:rsid w:val="005D1137"/>
    <w:rsid w:val="005D2C23"/>
    <w:rsid w:val="005D5291"/>
    <w:rsid w:val="005D54E4"/>
    <w:rsid w:val="005D64B7"/>
    <w:rsid w:val="005D68B4"/>
    <w:rsid w:val="005D7480"/>
    <w:rsid w:val="005E24F7"/>
    <w:rsid w:val="005E53F7"/>
    <w:rsid w:val="005E72E8"/>
    <w:rsid w:val="005E7B87"/>
    <w:rsid w:val="005F05BB"/>
    <w:rsid w:val="005F4F20"/>
    <w:rsid w:val="00600F15"/>
    <w:rsid w:val="00603407"/>
    <w:rsid w:val="00606FCB"/>
    <w:rsid w:val="00610AC8"/>
    <w:rsid w:val="00610F66"/>
    <w:rsid w:val="006116AD"/>
    <w:rsid w:val="00612B33"/>
    <w:rsid w:val="00614ED6"/>
    <w:rsid w:val="0061696A"/>
    <w:rsid w:val="006173D1"/>
    <w:rsid w:val="00621078"/>
    <w:rsid w:val="0062140F"/>
    <w:rsid w:val="00622C0A"/>
    <w:rsid w:val="00623CA0"/>
    <w:rsid w:val="006251D3"/>
    <w:rsid w:val="00625800"/>
    <w:rsid w:val="00625E7B"/>
    <w:rsid w:val="00625FBF"/>
    <w:rsid w:val="006279F0"/>
    <w:rsid w:val="00627F45"/>
    <w:rsid w:val="00627FD8"/>
    <w:rsid w:val="00632330"/>
    <w:rsid w:val="006335EA"/>
    <w:rsid w:val="00633F16"/>
    <w:rsid w:val="00634D70"/>
    <w:rsid w:val="0064023A"/>
    <w:rsid w:val="006421D8"/>
    <w:rsid w:val="006436A0"/>
    <w:rsid w:val="006436BF"/>
    <w:rsid w:val="00643862"/>
    <w:rsid w:val="00645A46"/>
    <w:rsid w:val="00650DFB"/>
    <w:rsid w:val="00651D3D"/>
    <w:rsid w:val="0065652C"/>
    <w:rsid w:val="00660EFC"/>
    <w:rsid w:val="006613E0"/>
    <w:rsid w:val="00661AC2"/>
    <w:rsid w:val="00661FAB"/>
    <w:rsid w:val="00662D67"/>
    <w:rsid w:val="00666839"/>
    <w:rsid w:val="00670615"/>
    <w:rsid w:val="00670743"/>
    <w:rsid w:val="00670B7E"/>
    <w:rsid w:val="00673AD2"/>
    <w:rsid w:val="00681E28"/>
    <w:rsid w:val="00690D90"/>
    <w:rsid w:val="0069148F"/>
    <w:rsid w:val="00692B94"/>
    <w:rsid w:val="006953F6"/>
    <w:rsid w:val="00695BD4"/>
    <w:rsid w:val="006979A8"/>
    <w:rsid w:val="006A3519"/>
    <w:rsid w:val="006A455A"/>
    <w:rsid w:val="006A4574"/>
    <w:rsid w:val="006A56C4"/>
    <w:rsid w:val="006A649D"/>
    <w:rsid w:val="006B0937"/>
    <w:rsid w:val="006B27E8"/>
    <w:rsid w:val="006B4922"/>
    <w:rsid w:val="006C09E4"/>
    <w:rsid w:val="006C4253"/>
    <w:rsid w:val="006C4C1C"/>
    <w:rsid w:val="006C5226"/>
    <w:rsid w:val="006C5F80"/>
    <w:rsid w:val="006C6225"/>
    <w:rsid w:val="006C7102"/>
    <w:rsid w:val="006D1596"/>
    <w:rsid w:val="006D16BF"/>
    <w:rsid w:val="006D26B8"/>
    <w:rsid w:val="006D2BB5"/>
    <w:rsid w:val="006D36D8"/>
    <w:rsid w:val="006D4270"/>
    <w:rsid w:val="006E1957"/>
    <w:rsid w:val="006E2D4D"/>
    <w:rsid w:val="006E550F"/>
    <w:rsid w:val="006E6B0F"/>
    <w:rsid w:val="006F33C3"/>
    <w:rsid w:val="006F3D9A"/>
    <w:rsid w:val="006F43D9"/>
    <w:rsid w:val="006F6406"/>
    <w:rsid w:val="006F7115"/>
    <w:rsid w:val="006F7692"/>
    <w:rsid w:val="00701D4E"/>
    <w:rsid w:val="0070407F"/>
    <w:rsid w:val="007042A1"/>
    <w:rsid w:val="007104A9"/>
    <w:rsid w:val="00711FD6"/>
    <w:rsid w:val="007121D2"/>
    <w:rsid w:val="0071239E"/>
    <w:rsid w:val="00716CA5"/>
    <w:rsid w:val="0071705C"/>
    <w:rsid w:val="00726B9C"/>
    <w:rsid w:val="00726D1C"/>
    <w:rsid w:val="00726D4B"/>
    <w:rsid w:val="00731E98"/>
    <w:rsid w:val="00731FE0"/>
    <w:rsid w:val="007331E0"/>
    <w:rsid w:val="00733F19"/>
    <w:rsid w:val="00734519"/>
    <w:rsid w:val="007348A7"/>
    <w:rsid w:val="0074089C"/>
    <w:rsid w:val="00740920"/>
    <w:rsid w:val="00743F28"/>
    <w:rsid w:val="007444EF"/>
    <w:rsid w:val="00746BE7"/>
    <w:rsid w:val="00747053"/>
    <w:rsid w:val="0075103E"/>
    <w:rsid w:val="0075640C"/>
    <w:rsid w:val="00757DAC"/>
    <w:rsid w:val="00761C9D"/>
    <w:rsid w:val="00763D17"/>
    <w:rsid w:val="00763E29"/>
    <w:rsid w:val="00765722"/>
    <w:rsid w:val="007670D1"/>
    <w:rsid w:val="00770436"/>
    <w:rsid w:val="00770E5A"/>
    <w:rsid w:val="007713B9"/>
    <w:rsid w:val="007716DA"/>
    <w:rsid w:val="0077387F"/>
    <w:rsid w:val="00773CE6"/>
    <w:rsid w:val="00775E93"/>
    <w:rsid w:val="00775ECD"/>
    <w:rsid w:val="00777D67"/>
    <w:rsid w:val="00780B31"/>
    <w:rsid w:val="00781C7C"/>
    <w:rsid w:val="007830C0"/>
    <w:rsid w:val="0078780A"/>
    <w:rsid w:val="00787EA7"/>
    <w:rsid w:val="007903AA"/>
    <w:rsid w:val="007915D6"/>
    <w:rsid w:val="0079222B"/>
    <w:rsid w:val="00793681"/>
    <w:rsid w:val="007962EA"/>
    <w:rsid w:val="00797717"/>
    <w:rsid w:val="007A0C60"/>
    <w:rsid w:val="007A22F1"/>
    <w:rsid w:val="007A52F4"/>
    <w:rsid w:val="007A666D"/>
    <w:rsid w:val="007B073E"/>
    <w:rsid w:val="007B12D9"/>
    <w:rsid w:val="007B4D8D"/>
    <w:rsid w:val="007B6CE7"/>
    <w:rsid w:val="007B7C21"/>
    <w:rsid w:val="007C1F2D"/>
    <w:rsid w:val="007C29E8"/>
    <w:rsid w:val="007C4C06"/>
    <w:rsid w:val="007C63A6"/>
    <w:rsid w:val="007C76D3"/>
    <w:rsid w:val="007D091C"/>
    <w:rsid w:val="007D107C"/>
    <w:rsid w:val="007D3F86"/>
    <w:rsid w:val="007D7C83"/>
    <w:rsid w:val="007E56EA"/>
    <w:rsid w:val="007E7728"/>
    <w:rsid w:val="007F055E"/>
    <w:rsid w:val="007F307A"/>
    <w:rsid w:val="007F3F65"/>
    <w:rsid w:val="007F4E3A"/>
    <w:rsid w:val="008027C6"/>
    <w:rsid w:val="00804A74"/>
    <w:rsid w:val="00805E6E"/>
    <w:rsid w:val="00805FBF"/>
    <w:rsid w:val="00814FE1"/>
    <w:rsid w:val="00821329"/>
    <w:rsid w:val="008231DF"/>
    <w:rsid w:val="00823429"/>
    <w:rsid w:val="00825AA4"/>
    <w:rsid w:val="00826381"/>
    <w:rsid w:val="008301F6"/>
    <w:rsid w:val="00830AC1"/>
    <w:rsid w:val="00830E44"/>
    <w:rsid w:val="008323B6"/>
    <w:rsid w:val="0083322E"/>
    <w:rsid w:val="00834D84"/>
    <w:rsid w:val="008364FD"/>
    <w:rsid w:val="00836642"/>
    <w:rsid w:val="00837A18"/>
    <w:rsid w:val="008407AD"/>
    <w:rsid w:val="00841186"/>
    <w:rsid w:val="00842F2F"/>
    <w:rsid w:val="00843038"/>
    <w:rsid w:val="008430AD"/>
    <w:rsid w:val="008447AD"/>
    <w:rsid w:val="0084556C"/>
    <w:rsid w:val="00847C25"/>
    <w:rsid w:val="0085275E"/>
    <w:rsid w:val="00852BE1"/>
    <w:rsid w:val="00856313"/>
    <w:rsid w:val="00856F4E"/>
    <w:rsid w:val="00865119"/>
    <w:rsid w:val="00866492"/>
    <w:rsid w:val="008672AB"/>
    <w:rsid w:val="008702A8"/>
    <w:rsid w:val="008708B9"/>
    <w:rsid w:val="00872153"/>
    <w:rsid w:val="0087228C"/>
    <w:rsid w:val="008726F1"/>
    <w:rsid w:val="00874379"/>
    <w:rsid w:val="00875983"/>
    <w:rsid w:val="008762BC"/>
    <w:rsid w:val="00876815"/>
    <w:rsid w:val="00880B3C"/>
    <w:rsid w:val="008819F9"/>
    <w:rsid w:val="00882AFD"/>
    <w:rsid w:val="0089179A"/>
    <w:rsid w:val="00892778"/>
    <w:rsid w:val="0089366C"/>
    <w:rsid w:val="00894678"/>
    <w:rsid w:val="00894ED2"/>
    <w:rsid w:val="00894F13"/>
    <w:rsid w:val="008975DD"/>
    <w:rsid w:val="00897D19"/>
    <w:rsid w:val="00897FAF"/>
    <w:rsid w:val="008A213E"/>
    <w:rsid w:val="008A2A4D"/>
    <w:rsid w:val="008A4285"/>
    <w:rsid w:val="008A568B"/>
    <w:rsid w:val="008A64AC"/>
    <w:rsid w:val="008A69B0"/>
    <w:rsid w:val="008A7299"/>
    <w:rsid w:val="008B0C6B"/>
    <w:rsid w:val="008B1CD4"/>
    <w:rsid w:val="008B1D3F"/>
    <w:rsid w:val="008B3875"/>
    <w:rsid w:val="008B3AB0"/>
    <w:rsid w:val="008B4263"/>
    <w:rsid w:val="008B43FF"/>
    <w:rsid w:val="008B4E51"/>
    <w:rsid w:val="008B5E1C"/>
    <w:rsid w:val="008B6393"/>
    <w:rsid w:val="008B65B4"/>
    <w:rsid w:val="008B721F"/>
    <w:rsid w:val="008C22E4"/>
    <w:rsid w:val="008D03FB"/>
    <w:rsid w:val="008D13A3"/>
    <w:rsid w:val="008D4FB5"/>
    <w:rsid w:val="008D592E"/>
    <w:rsid w:val="008D6881"/>
    <w:rsid w:val="008D6AF9"/>
    <w:rsid w:val="008D7F63"/>
    <w:rsid w:val="008E28F8"/>
    <w:rsid w:val="008E5EC9"/>
    <w:rsid w:val="008E6302"/>
    <w:rsid w:val="008F268F"/>
    <w:rsid w:val="008F56F0"/>
    <w:rsid w:val="008F5CAA"/>
    <w:rsid w:val="008F6328"/>
    <w:rsid w:val="008F7AFA"/>
    <w:rsid w:val="00900C60"/>
    <w:rsid w:val="00900CE6"/>
    <w:rsid w:val="00901D95"/>
    <w:rsid w:val="0090274E"/>
    <w:rsid w:val="00904F92"/>
    <w:rsid w:val="00906D4B"/>
    <w:rsid w:val="009102F0"/>
    <w:rsid w:val="00915F4C"/>
    <w:rsid w:val="00916C73"/>
    <w:rsid w:val="00916CE6"/>
    <w:rsid w:val="0091769F"/>
    <w:rsid w:val="009207AD"/>
    <w:rsid w:val="00920DEE"/>
    <w:rsid w:val="00921C17"/>
    <w:rsid w:val="009233F8"/>
    <w:rsid w:val="009239D1"/>
    <w:rsid w:val="0092463A"/>
    <w:rsid w:val="00924957"/>
    <w:rsid w:val="00926A35"/>
    <w:rsid w:val="00926C2F"/>
    <w:rsid w:val="009318C0"/>
    <w:rsid w:val="00931C45"/>
    <w:rsid w:val="00933AEB"/>
    <w:rsid w:val="009356A5"/>
    <w:rsid w:val="00936526"/>
    <w:rsid w:val="009369AB"/>
    <w:rsid w:val="00937E1D"/>
    <w:rsid w:val="00940EEF"/>
    <w:rsid w:val="009422EE"/>
    <w:rsid w:val="0094266E"/>
    <w:rsid w:val="009440A5"/>
    <w:rsid w:val="00945EB2"/>
    <w:rsid w:val="00950565"/>
    <w:rsid w:val="0095325F"/>
    <w:rsid w:val="009549C7"/>
    <w:rsid w:val="00955221"/>
    <w:rsid w:val="00955540"/>
    <w:rsid w:val="00957895"/>
    <w:rsid w:val="009616FD"/>
    <w:rsid w:val="0096301D"/>
    <w:rsid w:val="00963037"/>
    <w:rsid w:val="00963101"/>
    <w:rsid w:val="009641E2"/>
    <w:rsid w:val="0096525C"/>
    <w:rsid w:val="00965B42"/>
    <w:rsid w:val="00970DA1"/>
    <w:rsid w:val="00971AB8"/>
    <w:rsid w:val="00972DAF"/>
    <w:rsid w:val="009735DD"/>
    <w:rsid w:val="00974ACF"/>
    <w:rsid w:val="00975EE5"/>
    <w:rsid w:val="00977A89"/>
    <w:rsid w:val="009805EC"/>
    <w:rsid w:val="00981DEA"/>
    <w:rsid w:val="0098203F"/>
    <w:rsid w:val="009837DF"/>
    <w:rsid w:val="009850CD"/>
    <w:rsid w:val="00985C49"/>
    <w:rsid w:val="0098736A"/>
    <w:rsid w:val="009927F3"/>
    <w:rsid w:val="0099292A"/>
    <w:rsid w:val="009935CD"/>
    <w:rsid w:val="00994BD6"/>
    <w:rsid w:val="00995687"/>
    <w:rsid w:val="00996345"/>
    <w:rsid w:val="009965DB"/>
    <w:rsid w:val="009972B8"/>
    <w:rsid w:val="009A1157"/>
    <w:rsid w:val="009A1395"/>
    <w:rsid w:val="009A290B"/>
    <w:rsid w:val="009A45FF"/>
    <w:rsid w:val="009A68F9"/>
    <w:rsid w:val="009B0479"/>
    <w:rsid w:val="009B1243"/>
    <w:rsid w:val="009B1D3A"/>
    <w:rsid w:val="009B2A9B"/>
    <w:rsid w:val="009B301C"/>
    <w:rsid w:val="009B4B27"/>
    <w:rsid w:val="009B5E53"/>
    <w:rsid w:val="009B7B42"/>
    <w:rsid w:val="009C0E0E"/>
    <w:rsid w:val="009C149E"/>
    <w:rsid w:val="009C1B55"/>
    <w:rsid w:val="009C27EB"/>
    <w:rsid w:val="009C2811"/>
    <w:rsid w:val="009C34D7"/>
    <w:rsid w:val="009C3DA5"/>
    <w:rsid w:val="009C4207"/>
    <w:rsid w:val="009C7A92"/>
    <w:rsid w:val="009D289C"/>
    <w:rsid w:val="009D3544"/>
    <w:rsid w:val="009D7381"/>
    <w:rsid w:val="009E0646"/>
    <w:rsid w:val="009E105F"/>
    <w:rsid w:val="009E1551"/>
    <w:rsid w:val="009E3624"/>
    <w:rsid w:val="009E3EDF"/>
    <w:rsid w:val="009E501F"/>
    <w:rsid w:val="009E5033"/>
    <w:rsid w:val="009E6077"/>
    <w:rsid w:val="009F0972"/>
    <w:rsid w:val="009F2E69"/>
    <w:rsid w:val="009F3972"/>
    <w:rsid w:val="009F3F93"/>
    <w:rsid w:val="009F4465"/>
    <w:rsid w:val="009F469D"/>
    <w:rsid w:val="009F503C"/>
    <w:rsid w:val="009F51BC"/>
    <w:rsid w:val="009F5F87"/>
    <w:rsid w:val="009F6E62"/>
    <w:rsid w:val="009F76E3"/>
    <w:rsid w:val="00A00348"/>
    <w:rsid w:val="00A02BA1"/>
    <w:rsid w:val="00A03073"/>
    <w:rsid w:val="00A03425"/>
    <w:rsid w:val="00A07448"/>
    <w:rsid w:val="00A076CD"/>
    <w:rsid w:val="00A10247"/>
    <w:rsid w:val="00A124F5"/>
    <w:rsid w:val="00A12660"/>
    <w:rsid w:val="00A12771"/>
    <w:rsid w:val="00A12A7B"/>
    <w:rsid w:val="00A1316C"/>
    <w:rsid w:val="00A14866"/>
    <w:rsid w:val="00A15F24"/>
    <w:rsid w:val="00A209F5"/>
    <w:rsid w:val="00A21ED5"/>
    <w:rsid w:val="00A226AA"/>
    <w:rsid w:val="00A230B9"/>
    <w:rsid w:val="00A23896"/>
    <w:rsid w:val="00A2607F"/>
    <w:rsid w:val="00A265E0"/>
    <w:rsid w:val="00A27B5E"/>
    <w:rsid w:val="00A27BAB"/>
    <w:rsid w:val="00A3155E"/>
    <w:rsid w:val="00A340D8"/>
    <w:rsid w:val="00A404BC"/>
    <w:rsid w:val="00A419EE"/>
    <w:rsid w:val="00A421D4"/>
    <w:rsid w:val="00A426BE"/>
    <w:rsid w:val="00A43C92"/>
    <w:rsid w:val="00A44310"/>
    <w:rsid w:val="00A44437"/>
    <w:rsid w:val="00A50193"/>
    <w:rsid w:val="00A56161"/>
    <w:rsid w:val="00A56DFC"/>
    <w:rsid w:val="00A639C6"/>
    <w:rsid w:val="00A64F6F"/>
    <w:rsid w:val="00A673F8"/>
    <w:rsid w:val="00A67ED5"/>
    <w:rsid w:val="00A706E4"/>
    <w:rsid w:val="00A7099C"/>
    <w:rsid w:val="00A731D9"/>
    <w:rsid w:val="00A74A82"/>
    <w:rsid w:val="00A76361"/>
    <w:rsid w:val="00A7658D"/>
    <w:rsid w:val="00A858EF"/>
    <w:rsid w:val="00A85B89"/>
    <w:rsid w:val="00A87282"/>
    <w:rsid w:val="00A90952"/>
    <w:rsid w:val="00A914EE"/>
    <w:rsid w:val="00A97463"/>
    <w:rsid w:val="00AA13B3"/>
    <w:rsid w:val="00AA5400"/>
    <w:rsid w:val="00AA5E07"/>
    <w:rsid w:val="00AB104F"/>
    <w:rsid w:val="00AB1E4F"/>
    <w:rsid w:val="00AB2ECA"/>
    <w:rsid w:val="00AB4C8C"/>
    <w:rsid w:val="00AB5716"/>
    <w:rsid w:val="00AB5C62"/>
    <w:rsid w:val="00AB5F8B"/>
    <w:rsid w:val="00AC1E33"/>
    <w:rsid w:val="00AC252B"/>
    <w:rsid w:val="00AC616C"/>
    <w:rsid w:val="00AC621C"/>
    <w:rsid w:val="00AC63EE"/>
    <w:rsid w:val="00AC655E"/>
    <w:rsid w:val="00AC6C67"/>
    <w:rsid w:val="00AC7DC8"/>
    <w:rsid w:val="00AD2156"/>
    <w:rsid w:val="00AD235A"/>
    <w:rsid w:val="00AD6D28"/>
    <w:rsid w:val="00AE0893"/>
    <w:rsid w:val="00AE1B18"/>
    <w:rsid w:val="00AE3D59"/>
    <w:rsid w:val="00AE41FD"/>
    <w:rsid w:val="00AE49CF"/>
    <w:rsid w:val="00AE5AFC"/>
    <w:rsid w:val="00AE5EFB"/>
    <w:rsid w:val="00AE6DDD"/>
    <w:rsid w:val="00AE6F25"/>
    <w:rsid w:val="00AF46DB"/>
    <w:rsid w:val="00AF6464"/>
    <w:rsid w:val="00AF6F8A"/>
    <w:rsid w:val="00AF79E3"/>
    <w:rsid w:val="00AF7FA5"/>
    <w:rsid w:val="00B00E81"/>
    <w:rsid w:val="00B02126"/>
    <w:rsid w:val="00B026B7"/>
    <w:rsid w:val="00B02BF9"/>
    <w:rsid w:val="00B0462D"/>
    <w:rsid w:val="00B06034"/>
    <w:rsid w:val="00B061F7"/>
    <w:rsid w:val="00B06647"/>
    <w:rsid w:val="00B13748"/>
    <w:rsid w:val="00B13CFA"/>
    <w:rsid w:val="00B1538C"/>
    <w:rsid w:val="00B16FA5"/>
    <w:rsid w:val="00B1734C"/>
    <w:rsid w:val="00B209B8"/>
    <w:rsid w:val="00B20B0B"/>
    <w:rsid w:val="00B20EDF"/>
    <w:rsid w:val="00B23980"/>
    <w:rsid w:val="00B24A62"/>
    <w:rsid w:val="00B24E5D"/>
    <w:rsid w:val="00B30B7B"/>
    <w:rsid w:val="00B35BC5"/>
    <w:rsid w:val="00B37CFC"/>
    <w:rsid w:val="00B37EEC"/>
    <w:rsid w:val="00B40D8C"/>
    <w:rsid w:val="00B42474"/>
    <w:rsid w:val="00B436FD"/>
    <w:rsid w:val="00B44A70"/>
    <w:rsid w:val="00B45A27"/>
    <w:rsid w:val="00B45CD1"/>
    <w:rsid w:val="00B470F0"/>
    <w:rsid w:val="00B503AF"/>
    <w:rsid w:val="00B514F2"/>
    <w:rsid w:val="00B52B56"/>
    <w:rsid w:val="00B549A6"/>
    <w:rsid w:val="00B54D94"/>
    <w:rsid w:val="00B570D4"/>
    <w:rsid w:val="00B575EA"/>
    <w:rsid w:val="00B602E4"/>
    <w:rsid w:val="00B60E1B"/>
    <w:rsid w:val="00B61062"/>
    <w:rsid w:val="00B61954"/>
    <w:rsid w:val="00B627E8"/>
    <w:rsid w:val="00B62952"/>
    <w:rsid w:val="00B63863"/>
    <w:rsid w:val="00B649B0"/>
    <w:rsid w:val="00B64B3B"/>
    <w:rsid w:val="00B64FBB"/>
    <w:rsid w:val="00B65150"/>
    <w:rsid w:val="00B6525C"/>
    <w:rsid w:val="00B65ED4"/>
    <w:rsid w:val="00B66C04"/>
    <w:rsid w:val="00B670B5"/>
    <w:rsid w:val="00B702ED"/>
    <w:rsid w:val="00B719AC"/>
    <w:rsid w:val="00B7237C"/>
    <w:rsid w:val="00B750A4"/>
    <w:rsid w:val="00B75656"/>
    <w:rsid w:val="00B774FE"/>
    <w:rsid w:val="00B82E7B"/>
    <w:rsid w:val="00B84BD2"/>
    <w:rsid w:val="00B8618B"/>
    <w:rsid w:val="00B864DA"/>
    <w:rsid w:val="00B91B0F"/>
    <w:rsid w:val="00B91D9B"/>
    <w:rsid w:val="00B93133"/>
    <w:rsid w:val="00B93E15"/>
    <w:rsid w:val="00B940C8"/>
    <w:rsid w:val="00B95091"/>
    <w:rsid w:val="00B959B9"/>
    <w:rsid w:val="00B9623B"/>
    <w:rsid w:val="00B9636A"/>
    <w:rsid w:val="00BA0266"/>
    <w:rsid w:val="00BA465F"/>
    <w:rsid w:val="00BA4E3E"/>
    <w:rsid w:val="00BA50C7"/>
    <w:rsid w:val="00BA5CD4"/>
    <w:rsid w:val="00BA5D61"/>
    <w:rsid w:val="00BA7723"/>
    <w:rsid w:val="00BB01A0"/>
    <w:rsid w:val="00BB0695"/>
    <w:rsid w:val="00BB08A4"/>
    <w:rsid w:val="00BB245E"/>
    <w:rsid w:val="00BB7959"/>
    <w:rsid w:val="00BC65D7"/>
    <w:rsid w:val="00BC7B9E"/>
    <w:rsid w:val="00BD22FE"/>
    <w:rsid w:val="00BD292F"/>
    <w:rsid w:val="00BD39A1"/>
    <w:rsid w:val="00BD4117"/>
    <w:rsid w:val="00BD52B6"/>
    <w:rsid w:val="00BD5D77"/>
    <w:rsid w:val="00BD68FA"/>
    <w:rsid w:val="00BD7877"/>
    <w:rsid w:val="00BE1FC0"/>
    <w:rsid w:val="00BE4890"/>
    <w:rsid w:val="00BE4E33"/>
    <w:rsid w:val="00BE4E8E"/>
    <w:rsid w:val="00BE57C8"/>
    <w:rsid w:val="00BE6588"/>
    <w:rsid w:val="00BF2F09"/>
    <w:rsid w:val="00BF3C02"/>
    <w:rsid w:val="00BF6EA3"/>
    <w:rsid w:val="00BF76C4"/>
    <w:rsid w:val="00C00A25"/>
    <w:rsid w:val="00C012E0"/>
    <w:rsid w:val="00C10347"/>
    <w:rsid w:val="00C1361F"/>
    <w:rsid w:val="00C146E4"/>
    <w:rsid w:val="00C17858"/>
    <w:rsid w:val="00C22F0A"/>
    <w:rsid w:val="00C23243"/>
    <w:rsid w:val="00C2542B"/>
    <w:rsid w:val="00C25E34"/>
    <w:rsid w:val="00C26D51"/>
    <w:rsid w:val="00C273B9"/>
    <w:rsid w:val="00C33F40"/>
    <w:rsid w:val="00C36307"/>
    <w:rsid w:val="00C36444"/>
    <w:rsid w:val="00C4074A"/>
    <w:rsid w:val="00C42FFD"/>
    <w:rsid w:val="00C45227"/>
    <w:rsid w:val="00C45D3D"/>
    <w:rsid w:val="00C45F70"/>
    <w:rsid w:val="00C4744F"/>
    <w:rsid w:val="00C5099F"/>
    <w:rsid w:val="00C5105F"/>
    <w:rsid w:val="00C5206C"/>
    <w:rsid w:val="00C55627"/>
    <w:rsid w:val="00C557E7"/>
    <w:rsid w:val="00C55B6C"/>
    <w:rsid w:val="00C56549"/>
    <w:rsid w:val="00C57162"/>
    <w:rsid w:val="00C57653"/>
    <w:rsid w:val="00C57E6D"/>
    <w:rsid w:val="00C6146D"/>
    <w:rsid w:val="00C6159F"/>
    <w:rsid w:val="00C67BCA"/>
    <w:rsid w:val="00C720FE"/>
    <w:rsid w:val="00C73E11"/>
    <w:rsid w:val="00C74247"/>
    <w:rsid w:val="00C7631C"/>
    <w:rsid w:val="00C769E6"/>
    <w:rsid w:val="00C76A23"/>
    <w:rsid w:val="00C77547"/>
    <w:rsid w:val="00C77BA9"/>
    <w:rsid w:val="00C77DF8"/>
    <w:rsid w:val="00C80394"/>
    <w:rsid w:val="00C80E7C"/>
    <w:rsid w:val="00C82836"/>
    <w:rsid w:val="00C8557C"/>
    <w:rsid w:val="00C85B5B"/>
    <w:rsid w:val="00C86442"/>
    <w:rsid w:val="00C86463"/>
    <w:rsid w:val="00C92679"/>
    <w:rsid w:val="00C928B7"/>
    <w:rsid w:val="00C93A2D"/>
    <w:rsid w:val="00C9505A"/>
    <w:rsid w:val="00CA0D31"/>
    <w:rsid w:val="00CA1568"/>
    <w:rsid w:val="00CB08EF"/>
    <w:rsid w:val="00CB1B3A"/>
    <w:rsid w:val="00CB23A1"/>
    <w:rsid w:val="00CB261E"/>
    <w:rsid w:val="00CB322F"/>
    <w:rsid w:val="00CB64C7"/>
    <w:rsid w:val="00CB7C59"/>
    <w:rsid w:val="00CC045D"/>
    <w:rsid w:val="00CC169C"/>
    <w:rsid w:val="00CC19EE"/>
    <w:rsid w:val="00CC22E5"/>
    <w:rsid w:val="00CC4F78"/>
    <w:rsid w:val="00CC7222"/>
    <w:rsid w:val="00CD1460"/>
    <w:rsid w:val="00CD1B3B"/>
    <w:rsid w:val="00CD5A14"/>
    <w:rsid w:val="00CD6357"/>
    <w:rsid w:val="00CE0AB8"/>
    <w:rsid w:val="00CE104F"/>
    <w:rsid w:val="00CE2923"/>
    <w:rsid w:val="00CE32AE"/>
    <w:rsid w:val="00CE3F73"/>
    <w:rsid w:val="00CE47B7"/>
    <w:rsid w:val="00CE7780"/>
    <w:rsid w:val="00CF2FB6"/>
    <w:rsid w:val="00CF692D"/>
    <w:rsid w:val="00D01047"/>
    <w:rsid w:val="00D01446"/>
    <w:rsid w:val="00D03303"/>
    <w:rsid w:val="00D06DCE"/>
    <w:rsid w:val="00D070D9"/>
    <w:rsid w:val="00D0736C"/>
    <w:rsid w:val="00D07CD7"/>
    <w:rsid w:val="00D10332"/>
    <w:rsid w:val="00D1095F"/>
    <w:rsid w:val="00D12AAF"/>
    <w:rsid w:val="00D12C4E"/>
    <w:rsid w:val="00D1469E"/>
    <w:rsid w:val="00D201F0"/>
    <w:rsid w:val="00D209A0"/>
    <w:rsid w:val="00D22946"/>
    <w:rsid w:val="00D238BB"/>
    <w:rsid w:val="00D23FDA"/>
    <w:rsid w:val="00D24DD1"/>
    <w:rsid w:val="00D25AA8"/>
    <w:rsid w:val="00D27920"/>
    <w:rsid w:val="00D304B3"/>
    <w:rsid w:val="00D342C0"/>
    <w:rsid w:val="00D351C8"/>
    <w:rsid w:val="00D358B4"/>
    <w:rsid w:val="00D365AE"/>
    <w:rsid w:val="00D40879"/>
    <w:rsid w:val="00D410BE"/>
    <w:rsid w:val="00D422D7"/>
    <w:rsid w:val="00D43415"/>
    <w:rsid w:val="00D436E2"/>
    <w:rsid w:val="00D453DD"/>
    <w:rsid w:val="00D50F73"/>
    <w:rsid w:val="00D51234"/>
    <w:rsid w:val="00D514E3"/>
    <w:rsid w:val="00D515BC"/>
    <w:rsid w:val="00D52D28"/>
    <w:rsid w:val="00D56F2A"/>
    <w:rsid w:val="00D63103"/>
    <w:rsid w:val="00D63D1A"/>
    <w:rsid w:val="00D63ED4"/>
    <w:rsid w:val="00D672AA"/>
    <w:rsid w:val="00D67CC5"/>
    <w:rsid w:val="00D70D11"/>
    <w:rsid w:val="00D725C9"/>
    <w:rsid w:val="00D752AD"/>
    <w:rsid w:val="00D7598D"/>
    <w:rsid w:val="00D76C51"/>
    <w:rsid w:val="00D80168"/>
    <w:rsid w:val="00D8106A"/>
    <w:rsid w:val="00D811E1"/>
    <w:rsid w:val="00D818EB"/>
    <w:rsid w:val="00D823D7"/>
    <w:rsid w:val="00D86293"/>
    <w:rsid w:val="00D86672"/>
    <w:rsid w:val="00D87B84"/>
    <w:rsid w:val="00D87DF2"/>
    <w:rsid w:val="00D90715"/>
    <w:rsid w:val="00D92223"/>
    <w:rsid w:val="00D92688"/>
    <w:rsid w:val="00D938DE"/>
    <w:rsid w:val="00D94ADE"/>
    <w:rsid w:val="00D9563E"/>
    <w:rsid w:val="00D95D69"/>
    <w:rsid w:val="00D96502"/>
    <w:rsid w:val="00D965CC"/>
    <w:rsid w:val="00D97F3F"/>
    <w:rsid w:val="00DA2008"/>
    <w:rsid w:val="00DA20CA"/>
    <w:rsid w:val="00DA25E7"/>
    <w:rsid w:val="00DA2620"/>
    <w:rsid w:val="00DA42CB"/>
    <w:rsid w:val="00DA43CE"/>
    <w:rsid w:val="00DA4868"/>
    <w:rsid w:val="00DA52C1"/>
    <w:rsid w:val="00DA7FA8"/>
    <w:rsid w:val="00DB0919"/>
    <w:rsid w:val="00DB09E9"/>
    <w:rsid w:val="00DB0C90"/>
    <w:rsid w:val="00DB1231"/>
    <w:rsid w:val="00DB342A"/>
    <w:rsid w:val="00DB3D16"/>
    <w:rsid w:val="00DB40D2"/>
    <w:rsid w:val="00DB4964"/>
    <w:rsid w:val="00DB5F8D"/>
    <w:rsid w:val="00DC0BBA"/>
    <w:rsid w:val="00DC1823"/>
    <w:rsid w:val="00DC1EAD"/>
    <w:rsid w:val="00DC43E7"/>
    <w:rsid w:val="00DD0EB1"/>
    <w:rsid w:val="00DD5199"/>
    <w:rsid w:val="00DD5452"/>
    <w:rsid w:val="00DD6189"/>
    <w:rsid w:val="00DD6E73"/>
    <w:rsid w:val="00DD7511"/>
    <w:rsid w:val="00DE033C"/>
    <w:rsid w:val="00DE0563"/>
    <w:rsid w:val="00DE1038"/>
    <w:rsid w:val="00DE1318"/>
    <w:rsid w:val="00DE2AEE"/>
    <w:rsid w:val="00DE3C0B"/>
    <w:rsid w:val="00DE5748"/>
    <w:rsid w:val="00DE65F3"/>
    <w:rsid w:val="00DE76FA"/>
    <w:rsid w:val="00DF07E3"/>
    <w:rsid w:val="00DF1FB8"/>
    <w:rsid w:val="00DF2016"/>
    <w:rsid w:val="00E00504"/>
    <w:rsid w:val="00E00A62"/>
    <w:rsid w:val="00E00D8D"/>
    <w:rsid w:val="00E0727F"/>
    <w:rsid w:val="00E11A14"/>
    <w:rsid w:val="00E13E0E"/>
    <w:rsid w:val="00E14B53"/>
    <w:rsid w:val="00E14EE1"/>
    <w:rsid w:val="00E15A07"/>
    <w:rsid w:val="00E15C35"/>
    <w:rsid w:val="00E20E2A"/>
    <w:rsid w:val="00E21036"/>
    <w:rsid w:val="00E27ABE"/>
    <w:rsid w:val="00E27CCF"/>
    <w:rsid w:val="00E27CE6"/>
    <w:rsid w:val="00E307D0"/>
    <w:rsid w:val="00E3161D"/>
    <w:rsid w:val="00E32925"/>
    <w:rsid w:val="00E32DCB"/>
    <w:rsid w:val="00E33319"/>
    <w:rsid w:val="00E33668"/>
    <w:rsid w:val="00E3514C"/>
    <w:rsid w:val="00E35CC9"/>
    <w:rsid w:val="00E35EE3"/>
    <w:rsid w:val="00E3620E"/>
    <w:rsid w:val="00E36DEA"/>
    <w:rsid w:val="00E41F25"/>
    <w:rsid w:val="00E42F3B"/>
    <w:rsid w:val="00E47756"/>
    <w:rsid w:val="00E51BC2"/>
    <w:rsid w:val="00E536F9"/>
    <w:rsid w:val="00E601A0"/>
    <w:rsid w:val="00E6114C"/>
    <w:rsid w:val="00E647E0"/>
    <w:rsid w:val="00E70161"/>
    <w:rsid w:val="00E70182"/>
    <w:rsid w:val="00E72CEE"/>
    <w:rsid w:val="00E732CB"/>
    <w:rsid w:val="00E74761"/>
    <w:rsid w:val="00E877D6"/>
    <w:rsid w:val="00E90CA4"/>
    <w:rsid w:val="00E90FCD"/>
    <w:rsid w:val="00E9297F"/>
    <w:rsid w:val="00E92A36"/>
    <w:rsid w:val="00E93F33"/>
    <w:rsid w:val="00E94255"/>
    <w:rsid w:val="00E95126"/>
    <w:rsid w:val="00E95E76"/>
    <w:rsid w:val="00E975C7"/>
    <w:rsid w:val="00EA09A6"/>
    <w:rsid w:val="00EA3BBA"/>
    <w:rsid w:val="00EA4F39"/>
    <w:rsid w:val="00EA7A5D"/>
    <w:rsid w:val="00EA7E19"/>
    <w:rsid w:val="00EB4966"/>
    <w:rsid w:val="00EB4DA6"/>
    <w:rsid w:val="00EB74C7"/>
    <w:rsid w:val="00EC2387"/>
    <w:rsid w:val="00EC27C5"/>
    <w:rsid w:val="00EC2BAA"/>
    <w:rsid w:val="00EC39C5"/>
    <w:rsid w:val="00EC404F"/>
    <w:rsid w:val="00EC6779"/>
    <w:rsid w:val="00EC7FA3"/>
    <w:rsid w:val="00ED3635"/>
    <w:rsid w:val="00ED6083"/>
    <w:rsid w:val="00EE1F8A"/>
    <w:rsid w:val="00EE293E"/>
    <w:rsid w:val="00EF0A18"/>
    <w:rsid w:val="00EF1B2C"/>
    <w:rsid w:val="00EF224F"/>
    <w:rsid w:val="00EF36F6"/>
    <w:rsid w:val="00EF65F2"/>
    <w:rsid w:val="00EF6603"/>
    <w:rsid w:val="00EF6808"/>
    <w:rsid w:val="00EF716F"/>
    <w:rsid w:val="00F0249A"/>
    <w:rsid w:val="00F04116"/>
    <w:rsid w:val="00F04BA5"/>
    <w:rsid w:val="00F06C8B"/>
    <w:rsid w:val="00F12448"/>
    <w:rsid w:val="00F12606"/>
    <w:rsid w:val="00F148F5"/>
    <w:rsid w:val="00F151AA"/>
    <w:rsid w:val="00F177DE"/>
    <w:rsid w:val="00F17F4A"/>
    <w:rsid w:val="00F20BA9"/>
    <w:rsid w:val="00F2113F"/>
    <w:rsid w:val="00F212A3"/>
    <w:rsid w:val="00F21F28"/>
    <w:rsid w:val="00F227B2"/>
    <w:rsid w:val="00F24ADC"/>
    <w:rsid w:val="00F25231"/>
    <w:rsid w:val="00F2556B"/>
    <w:rsid w:val="00F26328"/>
    <w:rsid w:val="00F3013B"/>
    <w:rsid w:val="00F3061D"/>
    <w:rsid w:val="00F3195D"/>
    <w:rsid w:val="00F335A7"/>
    <w:rsid w:val="00F35B38"/>
    <w:rsid w:val="00F35F63"/>
    <w:rsid w:val="00F370FD"/>
    <w:rsid w:val="00F4029C"/>
    <w:rsid w:val="00F42013"/>
    <w:rsid w:val="00F43047"/>
    <w:rsid w:val="00F4378F"/>
    <w:rsid w:val="00F44BEA"/>
    <w:rsid w:val="00F50FE6"/>
    <w:rsid w:val="00F51C23"/>
    <w:rsid w:val="00F55237"/>
    <w:rsid w:val="00F56C70"/>
    <w:rsid w:val="00F57C37"/>
    <w:rsid w:val="00F60BF8"/>
    <w:rsid w:val="00F619B0"/>
    <w:rsid w:val="00F6209D"/>
    <w:rsid w:val="00F63044"/>
    <w:rsid w:val="00F65238"/>
    <w:rsid w:val="00F65F96"/>
    <w:rsid w:val="00F7104E"/>
    <w:rsid w:val="00F729BF"/>
    <w:rsid w:val="00F74C8F"/>
    <w:rsid w:val="00F75918"/>
    <w:rsid w:val="00F8146F"/>
    <w:rsid w:val="00F83EE4"/>
    <w:rsid w:val="00F8433B"/>
    <w:rsid w:val="00F85D01"/>
    <w:rsid w:val="00F86CEF"/>
    <w:rsid w:val="00F86E6D"/>
    <w:rsid w:val="00F9067A"/>
    <w:rsid w:val="00F90829"/>
    <w:rsid w:val="00F91C7F"/>
    <w:rsid w:val="00F920DF"/>
    <w:rsid w:val="00F95457"/>
    <w:rsid w:val="00F97520"/>
    <w:rsid w:val="00FA20D7"/>
    <w:rsid w:val="00FA3A10"/>
    <w:rsid w:val="00FA463F"/>
    <w:rsid w:val="00FA51FF"/>
    <w:rsid w:val="00FA62D2"/>
    <w:rsid w:val="00FB02B1"/>
    <w:rsid w:val="00FB255E"/>
    <w:rsid w:val="00FB3189"/>
    <w:rsid w:val="00FB3717"/>
    <w:rsid w:val="00FB419F"/>
    <w:rsid w:val="00FB46FC"/>
    <w:rsid w:val="00FB72A5"/>
    <w:rsid w:val="00FC1C44"/>
    <w:rsid w:val="00FC28F3"/>
    <w:rsid w:val="00FC2B2B"/>
    <w:rsid w:val="00FC3709"/>
    <w:rsid w:val="00FC3BA0"/>
    <w:rsid w:val="00FD1474"/>
    <w:rsid w:val="00FD3332"/>
    <w:rsid w:val="00FD518C"/>
    <w:rsid w:val="00FD7E57"/>
    <w:rsid w:val="00FE5F53"/>
    <w:rsid w:val="00FE6920"/>
    <w:rsid w:val="00FE73EF"/>
    <w:rsid w:val="00FF296E"/>
    <w:rsid w:val="00FF3C01"/>
    <w:rsid w:val="00FF4D51"/>
    <w:rsid w:val="00FF65E4"/>
    <w:rsid w:val="00FF6737"/>
    <w:rsid w:val="00FF7A4A"/>
    <w:rsid w:val="00FF7D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D31F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455C"/>
    <w:rPr>
      <w:rFonts w:ascii="Arial" w:hAnsi="Arial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79222B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Shading">
    <w:name w:val="Light Shading"/>
    <w:basedOn w:val="TableNormal"/>
    <w:uiPriority w:val="60"/>
    <w:rsid w:val="007922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MediumList1">
    <w:name w:val="Medium List 1"/>
    <w:basedOn w:val="TableNormal"/>
    <w:uiPriority w:val="65"/>
    <w:rsid w:val="004A573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libri" w:eastAsia="MS Gothic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ColorfulList">
    <w:name w:val="Colorful List"/>
    <w:basedOn w:val="TableNormal"/>
    <w:uiPriority w:val="72"/>
    <w:rsid w:val="004A5739"/>
    <w:rPr>
      <w:color w:val="000000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styleId="Header">
    <w:name w:val="header"/>
    <w:basedOn w:val="Normal"/>
    <w:link w:val="Head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F843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8433B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8433B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F8433B"/>
  </w:style>
  <w:style w:type="paragraph" w:styleId="ListParagraph">
    <w:name w:val="List Paragraph"/>
    <w:basedOn w:val="Normal"/>
    <w:uiPriority w:val="34"/>
    <w:qFormat/>
    <w:rsid w:val="00282CB8"/>
    <w:pPr>
      <w:ind w:left="720"/>
      <w:contextualSpacing/>
    </w:pPr>
  </w:style>
  <w:style w:type="character" w:styleId="IntenseEmphasis">
    <w:name w:val="Intense Emphasis"/>
    <w:uiPriority w:val="21"/>
    <w:qFormat/>
    <w:rsid w:val="00291825"/>
    <w:rPr>
      <w:b/>
      <w:bCs/>
      <w:i/>
      <w:iCs/>
      <w:color w:val="4F81B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4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24C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974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ACF"/>
  </w:style>
  <w:style w:type="character" w:customStyle="1" w:styleId="CommentTextChar">
    <w:name w:val="Comment Text Char"/>
    <w:link w:val="CommentText"/>
    <w:uiPriority w:val="99"/>
    <w:semiHidden/>
    <w:rsid w:val="00974AC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AC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974ACF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36F9"/>
    <w:rPr>
      <w:rFonts w:ascii="Arial" w:hAnsi="Arial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19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3F5FA5-A6ED-D34B-8A1E-8C5FE61AF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ler</dc:creator>
  <cp:keywords/>
  <cp:lastModifiedBy>Jeremy Adler</cp:lastModifiedBy>
  <cp:revision>3</cp:revision>
  <dcterms:created xsi:type="dcterms:W3CDTF">2019-07-08T19:27:00Z</dcterms:created>
  <dcterms:modified xsi:type="dcterms:W3CDTF">2019-07-08T19:27:00Z</dcterms:modified>
</cp:coreProperties>
</file>